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CA926" w14:textId="77777777" w:rsidR="00122DE3" w:rsidRPr="00122DE3" w:rsidRDefault="00122DE3" w:rsidP="00122DE3">
      <w:pPr>
        <w:spacing w:after="160" w:line="259" w:lineRule="auto"/>
        <w:jc w:val="both"/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</w:pPr>
      <w:bookmarkStart w:id="0" w:name="_Hlk153612549"/>
      <w:r w:rsidRPr="00122DE3"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  <w:t xml:space="preserve">Supplementary </w:t>
      </w:r>
      <w:r w:rsidRPr="00122DE3">
        <w:rPr>
          <w:rFonts w:ascii="Times New Roman" w:eastAsia="바탕체" w:hAnsi="Times New Roman" w:cs="Times New Roman"/>
          <w:b/>
          <w:color w:val="000000"/>
          <w:kern w:val="2"/>
          <w:sz w:val="18"/>
          <w:szCs w:val="18"/>
        </w:rPr>
        <w:t>Table</w:t>
      </w:r>
      <w:r w:rsidRPr="00122DE3"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  <w:t xml:space="preserve"> S1. Evaluation of cutaneous manifestations in patients </w:t>
      </w:r>
      <w:r w:rsidRPr="00122DE3">
        <w:rPr>
          <w:rFonts w:ascii="Times New Roman" w:eastAsia="바탕체" w:hAnsi="Times New Roman" w:cs="Times New Roman"/>
          <w:b/>
          <w:color w:val="000000"/>
          <w:kern w:val="2"/>
          <w:sz w:val="18"/>
          <w:szCs w:val="18"/>
        </w:rPr>
        <w:t xml:space="preserve">with LE </w:t>
      </w:r>
      <w:r w:rsidRPr="00122DE3"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  <w:t xml:space="preserve">using </w:t>
      </w:r>
      <w:r w:rsidRPr="00122DE3">
        <w:rPr>
          <w:rFonts w:ascii="Times New Roman" w:eastAsia="바탕체" w:hAnsi="Times New Roman" w:cs="Times New Roman"/>
          <w:b/>
          <w:color w:val="000000"/>
          <w:kern w:val="2"/>
          <w:sz w:val="18"/>
          <w:szCs w:val="18"/>
        </w:rPr>
        <w:t xml:space="preserve">a </w:t>
      </w:r>
      <w:r w:rsidRPr="00122DE3"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  <w:t xml:space="preserve">modified IGA scale </w:t>
      </w:r>
    </w:p>
    <w:tbl>
      <w:tblPr>
        <w:tblW w:w="4884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3"/>
        <w:gridCol w:w="421"/>
        <w:gridCol w:w="489"/>
        <w:gridCol w:w="1169"/>
        <w:gridCol w:w="1001"/>
        <w:gridCol w:w="3311"/>
        <w:gridCol w:w="1920"/>
      </w:tblGrid>
      <w:tr w:rsidR="00122DE3" w:rsidRPr="00122DE3" w14:paraId="5F59FD27" w14:textId="77777777" w:rsidTr="001F7D54">
        <w:trPr>
          <w:trHeight w:val="634"/>
          <w:jc w:val="center"/>
        </w:trPr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214E9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Patient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58FD17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Age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F26261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Sex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4E30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Diagnosi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566F2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Location</w:t>
            </w:r>
          </w:p>
        </w:tc>
        <w:tc>
          <w:tcPr>
            <w:tcW w:w="1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B13A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Lesion description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CC66D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IGA (0-4)</w:t>
            </w:r>
          </w:p>
          <w:p w14:paraId="23C5339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(Erythema/Dyspigmentation/OMC)</w:t>
            </w:r>
          </w:p>
        </w:tc>
      </w:tr>
      <w:tr w:rsidR="00122DE3" w:rsidRPr="00122DE3" w14:paraId="61B93A88" w14:textId="77777777" w:rsidTr="001F7D54">
        <w:trPr>
          <w:trHeight w:val="20"/>
          <w:jc w:val="center"/>
        </w:trPr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1A51A952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</w:t>
            </w:r>
          </w:p>
        </w:tc>
        <w:tc>
          <w:tcPr>
            <w:tcW w:w="235" w:type="pct"/>
            <w:vAlign w:val="center"/>
          </w:tcPr>
          <w:p w14:paraId="49D974B2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1</w:t>
            </w:r>
          </w:p>
        </w:tc>
        <w:tc>
          <w:tcPr>
            <w:tcW w:w="273" w:type="pct"/>
            <w:vAlign w:val="center"/>
          </w:tcPr>
          <w:p w14:paraId="365EBC9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M</w:t>
            </w:r>
          </w:p>
        </w:tc>
        <w:tc>
          <w:tcPr>
            <w:tcW w:w="653" w:type="pct"/>
            <w:vAlign w:val="center"/>
          </w:tcPr>
          <w:p w14:paraId="6B74A95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</w:t>
            </w:r>
          </w:p>
        </w:tc>
        <w:tc>
          <w:tcPr>
            <w:tcW w:w="559" w:type="pct"/>
            <w:vAlign w:val="center"/>
          </w:tcPr>
          <w:p w14:paraId="759258C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Left cheek</w:t>
            </w:r>
          </w:p>
        </w:tc>
        <w:tc>
          <w:tcPr>
            <w:tcW w:w="1849" w:type="pct"/>
            <w:tcBorders>
              <w:top w:val="single" w:sz="4" w:space="0" w:color="auto"/>
            </w:tcBorders>
            <w:vAlign w:val="center"/>
          </w:tcPr>
          <w:p w14:paraId="0A65D924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/LEP</w:t>
            </w:r>
            <w:r w:rsidRPr="00122DE3">
              <w:rPr>
                <w:rFonts w:ascii="Times New Roman" w:eastAsia="바탕체" w:hAnsi="Times New Roman" w:cs="Times New Roman"/>
                <w:color w:val="000000"/>
                <w:sz w:val="10"/>
                <w:szCs w:val="10"/>
              </w:rPr>
              <w:t>: Two</w:t>
            </w: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 xml:space="preserve"> well-demarcated erythematous indurated plaques, atrophy</w:t>
            </w:r>
          </w:p>
        </w:tc>
        <w:tc>
          <w:tcPr>
            <w:tcW w:w="1072" w:type="pct"/>
            <w:vAlign w:val="center"/>
          </w:tcPr>
          <w:p w14:paraId="0047E8C3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/-/3</w:t>
            </w:r>
          </w:p>
        </w:tc>
      </w:tr>
      <w:tr w:rsidR="00122DE3" w:rsidRPr="00122DE3" w14:paraId="631942A5" w14:textId="77777777" w:rsidTr="001F7D54">
        <w:trPr>
          <w:trHeight w:hRule="exact" w:val="731"/>
          <w:jc w:val="center"/>
        </w:trPr>
        <w:tc>
          <w:tcPr>
            <w:tcW w:w="359" w:type="pct"/>
            <w:vAlign w:val="center"/>
          </w:tcPr>
          <w:p w14:paraId="1A076E5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2</w:t>
            </w:r>
          </w:p>
        </w:tc>
        <w:tc>
          <w:tcPr>
            <w:tcW w:w="235" w:type="pct"/>
            <w:vAlign w:val="center"/>
          </w:tcPr>
          <w:p w14:paraId="2A21D0C9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1</w:t>
            </w:r>
          </w:p>
        </w:tc>
        <w:tc>
          <w:tcPr>
            <w:tcW w:w="273" w:type="pct"/>
            <w:vAlign w:val="center"/>
          </w:tcPr>
          <w:p w14:paraId="6E53712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1229DA77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</w:t>
            </w:r>
          </w:p>
        </w:tc>
        <w:tc>
          <w:tcPr>
            <w:tcW w:w="559" w:type="pct"/>
            <w:vAlign w:val="center"/>
          </w:tcPr>
          <w:p w14:paraId="6AAEB84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Glabella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Both cheek</w:t>
            </w:r>
          </w:p>
        </w:tc>
        <w:tc>
          <w:tcPr>
            <w:tcW w:w="1849" w:type="pct"/>
            <w:vAlign w:val="center"/>
          </w:tcPr>
          <w:p w14:paraId="4BE18790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/LEP</w:t>
            </w:r>
            <w:r w:rsidRPr="00122DE3">
              <w:rPr>
                <w:rFonts w:ascii="Times New Roman" w:eastAsia="바탕체" w:hAnsi="Times New Roman" w:cs="Times New Roman"/>
                <w:color w:val="000000"/>
                <w:sz w:val="10"/>
                <w:szCs w:val="10"/>
              </w:rPr>
              <w:t>: Four</w:t>
            </w: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 xml:space="preserve"> brownish depressed lesions on glabella, atrophic scar on right cheek, one brownish patch on left cheek</w:t>
            </w:r>
          </w:p>
        </w:tc>
        <w:tc>
          <w:tcPr>
            <w:tcW w:w="1072" w:type="pct"/>
            <w:vAlign w:val="center"/>
          </w:tcPr>
          <w:p w14:paraId="261A897D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-/3/2</w:t>
            </w:r>
          </w:p>
        </w:tc>
      </w:tr>
      <w:tr w:rsidR="00122DE3" w:rsidRPr="00122DE3" w14:paraId="395A2E40" w14:textId="77777777" w:rsidTr="001F7D54">
        <w:trPr>
          <w:trHeight w:val="454"/>
          <w:jc w:val="center"/>
        </w:trPr>
        <w:tc>
          <w:tcPr>
            <w:tcW w:w="359" w:type="pct"/>
            <w:vAlign w:val="center"/>
          </w:tcPr>
          <w:p w14:paraId="5B1EA3A8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3</w:t>
            </w:r>
          </w:p>
        </w:tc>
        <w:tc>
          <w:tcPr>
            <w:tcW w:w="235" w:type="pct"/>
            <w:vAlign w:val="center"/>
          </w:tcPr>
          <w:p w14:paraId="41795D91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6</w:t>
            </w:r>
          </w:p>
        </w:tc>
        <w:tc>
          <w:tcPr>
            <w:tcW w:w="273" w:type="pct"/>
            <w:vAlign w:val="center"/>
          </w:tcPr>
          <w:p w14:paraId="68074EF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7B6DBBB6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</w:t>
            </w:r>
          </w:p>
        </w:tc>
        <w:tc>
          <w:tcPr>
            <w:tcW w:w="559" w:type="pct"/>
            <w:vAlign w:val="center"/>
          </w:tcPr>
          <w:p w14:paraId="3BC72EB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orehea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Both cheek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Neck</w:t>
            </w:r>
          </w:p>
        </w:tc>
        <w:tc>
          <w:tcPr>
            <w:tcW w:w="1849" w:type="pct"/>
            <w:vAlign w:val="center"/>
          </w:tcPr>
          <w:p w14:paraId="635867EA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Multiple erythematous patches, diffuse telangiectasia on face and neck</w:t>
            </w:r>
          </w:p>
        </w:tc>
        <w:tc>
          <w:tcPr>
            <w:tcW w:w="1072" w:type="pct"/>
            <w:vAlign w:val="center"/>
          </w:tcPr>
          <w:p w14:paraId="51976DC0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-/2</w:t>
            </w:r>
          </w:p>
        </w:tc>
      </w:tr>
      <w:tr w:rsidR="00122DE3" w:rsidRPr="00122DE3" w14:paraId="72F5C33B" w14:textId="77777777" w:rsidTr="001F7D54">
        <w:trPr>
          <w:trHeight w:val="20"/>
          <w:jc w:val="center"/>
        </w:trPr>
        <w:tc>
          <w:tcPr>
            <w:tcW w:w="359" w:type="pct"/>
            <w:vAlign w:val="center"/>
          </w:tcPr>
          <w:p w14:paraId="53AD1C6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4</w:t>
            </w:r>
          </w:p>
        </w:tc>
        <w:tc>
          <w:tcPr>
            <w:tcW w:w="235" w:type="pct"/>
            <w:vAlign w:val="center"/>
          </w:tcPr>
          <w:p w14:paraId="33266186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4</w:t>
            </w:r>
          </w:p>
        </w:tc>
        <w:tc>
          <w:tcPr>
            <w:tcW w:w="273" w:type="pct"/>
            <w:vAlign w:val="center"/>
          </w:tcPr>
          <w:p w14:paraId="62781291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336D2A0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,</w:t>
            </w:r>
            <w:r w:rsidRPr="00122DE3">
              <w:rPr>
                <w:rFonts w:ascii="Times New Roman" w:eastAsia="바탕체" w:hAnsi="Times New Roman" w:cs="Times New Roman"/>
                <w:color w:val="000000"/>
                <w:kern w:val="2"/>
                <w:sz w:val="10"/>
                <w:szCs w:val="10"/>
              </w:rPr>
              <w:t xml:space="preserve">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</w:t>
            </w:r>
          </w:p>
        </w:tc>
        <w:tc>
          <w:tcPr>
            <w:tcW w:w="559" w:type="pct"/>
            <w:vAlign w:val="center"/>
          </w:tcPr>
          <w:p w14:paraId="7DF32BB5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Both cheek</w:t>
            </w:r>
          </w:p>
        </w:tc>
        <w:tc>
          <w:tcPr>
            <w:tcW w:w="1849" w:type="pct"/>
            <w:vAlign w:val="center"/>
          </w:tcPr>
          <w:p w14:paraId="74E0A9AC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Violaceous red patches, indurated plaque, atrophy, diffuse telangiectasia on face</w:t>
            </w:r>
          </w:p>
        </w:tc>
        <w:tc>
          <w:tcPr>
            <w:tcW w:w="1072" w:type="pct"/>
            <w:vAlign w:val="center"/>
          </w:tcPr>
          <w:p w14:paraId="69DA337A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/3/3</w:t>
            </w:r>
          </w:p>
        </w:tc>
      </w:tr>
      <w:tr w:rsidR="00122DE3" w:rsidRPr="00122DE3" w14:paraId="5BF7A150" w14:textId="77777777" w:rsidTr="001F7D54">
        <w:trPr>
          <w:trHeight w:val="318"/>
          <w:jc w:val="center"/>
        </w:trPr>
        <w:tc>
          <w:tcPr>
            <w:tcW w:w="359" w:type="pct"/>
            <w:vAlign w:val="center"/>
          </w:tcPr>
          <w:p w14:paraId="594FAE8F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5</w:t>
            </w:r>
          </w:p>
        </w:tc>
        <w:tc>
          <w:tcPr>
            <w:tcW w:w="235" w:type="pct"/>
            <w:vAlign w:val="center"/>
          </w:tcPr>
          <w:p w14:paraId="60E8952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27</w:t>
            </w:r>
          </w:p>
        </w:tc>
        <w:tc>
          <w:tcPr>
            <w:tcW w:w="273" w:type="pct"/>
            <w:vAlign w:val="center"/>
          </w:tcPr>
          <w:p w14:paraId="55AF57B4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M</w:t>
            </w:r>
          </w:p>
        </w:tc>
        <w:tc>
          <w:tcPr>
            <w:tcW w:w="653" w:type="pct"/>
            <w:vAlign w:val="center"/>
          </w:tcPr>
          <w:p w14:paraId="42C4805D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</w:t>
            </w:r>
          </w:p>
        </w:tc>
        <w:tc>
          <w:tcPr>
            <w:tcW w:w="559" w:type="pct"/>
            <w:vAlign w:val="center"/>
          </w:tcPr>
          <w:p w14:paraId="077D3FD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Right cheek</w:t>
            </w:r>
          </w:p>
        </w:tc>
        <w:tc>
          <w:tcPr>
            <w:tcW w:w="1849" w:type="pct"/>
            <w:vAlign w:val="center"/>
          </w:tcPr>
          <w:p w14:paraId="6B05C1BC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</w:t>
            </w:r>
            <w:r w:rsidRPr="00122DE3">
              <w:rPr>
                <w:rFonts w:ascii="Times New Roman" w:eastAsia="바탕체" w:hAnsi="Times New Roman" w:cs="Times New Roman"/>
                <w:color w:val="000000"/>
                <w:sz w:val="10"/>
                <w:szCs w:val="10"/>
              </w:rPr>
              <w:t xml:space="preserve">: </w:t>
            </w: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One erythematous indurated plaque, atrophy</w:t>
            </w:r>
          </w:p>
        </w:tc>
        <w:tc>
          <w:tcPr>
            <w:tcW w:w="1072" w:type="pct"/>
            <w:vAlign w:val="center"/>
          </w:tcPr>
          <w:p w14:paraId="56E64BD2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-/3</w:t>
            </w:r>
          </w:p>
        </w:tc>
      </w:tr>
      <w:tr w:rsidR="00122DE3" w:rsidRPr="00122DE3" w14:paraId="2C5DD674" w14:textId="77777777" w:rsidTr="001F7D54">
        <w:trPr>
          <w:trHeight w:val="20"/>
          <w:jc w:val="center"/>
        </w:trPr>
        <w:tc>
          <w:tcPr>
            <w:tcW w:w="359" w:type="pct"/>
            <w:vAlign w:val="center"/>
          </w:tcPr>
          <w:p w14:paraId="45F454B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6</w:t>
            </w:r>
          </w:p>
        </w:tc>
        <w:tc>
          <w:tcPr>
            <w:tcW w:w="235" w:type="pct"/>
            <w:vAlign w:val="center"/>
          </w:tcPr>
          <w:p w14:paraId="4963352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54</w:t>
            </w:r>
          </w:p>
        </w:tc>
        <w:tc>
          <w:tcPr>
            <w:tcW w:w="273" w:type="pct"/>
            <w:vAlign w:val="center"/>
          </w:tcPr>
          <w:p w14:paraId="7DFB850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M</w:t>
            </w:r>
          </w:p>
        </w:tc>
        <w:tc>
          <w:tcPr>
            <w:tcW w:w="653" w:type="pct"/>
            <w:vAlign w:val="center"/>
          </w:tcPr>
          <w:p w14:paraId="352BC958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</w:t>
            </w:r>
          </w:p>
        </w:tc>
        <w:tc>
          <w:tcPr>
            <w:tcW w:w="559" w:type="pct"/>
            <w:vAlign w:val="center"/>
          </w:tcPr>
          <w:p w14:paraId="6BD8006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Both cheek</w:t>
            </w:r>
          </w:p>
        </w:tc>
        <w:tc>
          <w:tcPr>
            <w:tcW w:w="1849" w:type="pct"/>
            <w:vAlign w:val="center"/>
          </w:tcPr>
          <w:p w14:paraId="589505B3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</w:t>
            </w:r>
            <w:r w:rsidRPr="00122DE3">
              <w:rPr>
                <w:rFonts w:ascii="Times New Roman" w:eastAsia="바탕체" w:hAnsi="Times New Roman" w:cs="Times New Roman"/>
                <w:color w:val="000000"/>
                <w:sz w:val="10"/>
                <w:szCs w:val="10"/>
              </w:rPr>
              <w:t>: Two</w:t>
            </w: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 xml:space="preserve"> erythematous scaly plaques surrounded by brownish margin with follicular plugging</w:t>
            </w:r>
          </w:p>
        </w:tc>
        <w:tc>
          <w:tcPr>
            <w:tcW w:w="1072" w:type="pct"/>
            <w:vAlign w:val="center"/>
          </w:tcPr>
          <w:p w14:paraId="6808958B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/3/3</w:t>
            </w:r>
          </w:p>
        </w:tc>
      </w:tr>
      <w:tr w:rsidR="00122DE3" w:rsidRPr="00122DE3" w14:paraId="055A004F" w14:textId="77777777" w:rsidTr="001F7D54">
        <w:trPr>
          <w:trHeight w:val="20"/>
          <w:jc w:val="center"/>
        </w:trPr>
        <w:tc>
          <w:tcPr>
            <w:tcW w:w="359" w:type="pct"/>
            <w:vAlign w:val="center"/>
          </w:tcPr>
          <w:p w14:paraId="26F8FBA1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7</w:t>
            </w:r>
          </w:p>
        </w:tc>
        <w:tc>
          <w:tcPr>
            <w:tcW w:w="235" w:type="pct"/>
            <w:vAlign w:val="center"/>
          </w:tcPr>
          <w:p w14:paraId="38DA2103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23</w:t>
            </w:r>
          </w:p>
        </w:tc>
        <w:tc>
          <w:tcPr>
            <w:tcW w:w="273" w:type="pct"/>
            <w:vAlign w:val="center"/>
          </w:tcPr>
          <w:p w14:paraId="23313B8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32C619F7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</w:t>
            </w:r>
          </w:p>
        </w:tc>
        <w:tc>
          <w:tcPr>
            <w:tcW w:w="559" w:type="pct"/>
            <w:vAlign w:val="center"/>
          </w:tcPr>
          <w:p w14:paraId="74DEE3B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orehea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Both cheek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Chin, Nose</w:t>
            </w:r>
          </w:p>
        </w:tc>
        <w:tc>
          <w:tcPr>
            <w:tcW w:w="1849" w:type="pct"/>
            <w:vAlign w:val="center"/>
          </w:tcPr>
          <w:p w14:paraId="25D37652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: Multiple red to violaceous scaly papules, plaques with brownish margin</w:t>
            </w:r>
          </w:p>
        </w:tc>
        <w:tc>
          <w:tcPr>
            <w:tcW w:w="1072" w:type="pct"/>
            <w:vAlign w:val="center"/>
          </w:tcPr>
          <w:p w14:paraId="3C6EE528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/3/3</w:t>
            </w:r>
          </w:p>
        </w:tc>
      </w:tr>
      <w:tr w:rsidR="00122DE3" w:rsidRPr="00122DE3" w14:paraId="6316AAB0" w14:textId="77777777" w:rsidTr="001F7D54">
        <w:trPr>
          <w:trHeight w:val="591"/>
          <w:jc w:val="center"/>
        </w:trPr>
        <w:tc>
          <w:tcPr>
            <w:tcW w:w="359" w:type="pct"/>
            <w:vAlign w:val="center"/>
          </w:tcPr>
          <w:p w14:paraId="68CA82D4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8</w:t>
            </w:r>
          </w:p>
        </w:tc>
        <w:tc>
          <w:tcPr>
            <w:tcW w:w="235" w:type="pct"/>
            <w:vAlign w:val="center"/>
          </w:tcPr>
          <w:p w14:paraId="3C09FEB2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7</w:t>
            </w:r>
          </w:p>
        </w:tc>
        <w:tc>
          <w:tcPr>
            <w:tcW w:w="273" w:type="pct"/>
            <w:vAlign w:val="center"/>
          </w:tcPr>
          <w:p w14:paraId="667CB9E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59F5629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 xml:space="preserve">SLE telangiectasia </w:t>
            </w:r>
          </w:p>
        </w:tc>
        <w:tc>
          <w:tcPr>
            <w:tcW w:w="559" w:type="pct"/>
            <w:vAlign w:val="center"/>
          </w:tcPr>
          <w:p w14:paraId="35D4C647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</w:p>
          <w:p w14:paraId="3EC74FD6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Left lower eyeli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Nose, Right Cheek, Perioral area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</w:r>
          </w:p>
        </w:tc>
        <w:tc>
          <w:tcPr>
            <w:tcW w:w="1849" w:type="pct"/>
            <w:vAlign w:val="center"/>
          </w:tcPr>
          <w:p w14:paraId="7F4E8780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Multiple telangiectatic patches</w:t>
            </w:r>
          </w:p>
        </w:tc>
        <w:tc>
          <w:tcPr>
            <w:tcW w:w="1072" w:type="pct"/>
            <w:vAlign w:val="center"/>
          </w:tcPr>
          <w:p w14:paraId="02B133A3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-/1</w:t>
            </w:r>
          </w:p>
        </w:tc>
      </w:tr>
      <w:tr w:rsidR="00122DE3" w:rsidRPr="00122DE3" w14:paraId="3F2AC660" w14:textId="77777777" w:rsidTr="001F7D54">
        <w:trPr>
          <w:trHeight w:val="20"/>
          <w:jc w:val="center"/>
        </w:trPr>
        <w:tc>
          <w:tcPr>
            <w:tcW w:w="359" w:type="pct"/>
            <w:vAlign w:val="center"/>
          </w:tcPr>
          <w:p w14:paraId="779EFDCD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9</w:t>
            </w:r>
          </w:p>
        </w:tc>
        <w:tc>
          <w:tcPr>
            <w:tcW w:w="235" w:type="pct"/>
            <w:vAlign w:val="center"/>
          </w:tcPr>
          <w:p w14:paraId="297B867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22</w:t>
            </w:r>
          </w:p>
        </w:tc>
        <w:tc>
          <w:tcPr>
            <w:tcW w:w="273" w:type="pct"/>
            <w:vAlign w:val="center"/>
          </w:tcPr>
          <w:p w14:paraId="02E2CA78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517E1065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,</w:t>
            </w:r>
            <w:r w:rsidRPr="00122DE3">
              <w:rPr>
                <w:rFonts w:ascii="Times New Roman" w:eastAsia="바탕체" w:hAnsi="Times New Roman" w:cs="Times New Roman"/>
                <w:color w:val="000000"/>
                <w:kern w:val="2"/>
                <w:sz w:val="10"/>
                <w:szCs w:val="10"/>
              </w:rPr>
              <w:t xml:space="preserve">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</w:t>
            </w:r>
          </w:p>
        </w:tc>
        <w:tc>
          <w:tcPr>
            <w:tcW w:w="559" w:type="pct"/>
            <w:vAlign w:val="center"/>
          </w:tcPr>
          <w:p w14:paraId="6C47D26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Both postauricular</w:t>
            </w:r>
          </w:p>
        </w:tc>
        <w:tc>
          <w:tcPr>
            <w:tcW w:w="1849" w:type="pct"/>
            <w:vAlign w:val="center"/>
          </w:tcPr>
          <w:p w14:paraId="1A5E9BFF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</w:t>
            </w:r>
            <w:r w:rsidRPr="00122DE3">
              <w:rPr>
                <w:rFonts w:ascii="Times New Roman" w:eastAsia="바탕체" w:hAnsi="Times New Roman" w:cs="Times New Roman"/>
                <w:color w:val="000000"/>
                <w:sz w:val="10"/>
                <w:szCs w:val="10"/>
              </w:rPr>
              <w:t>: Three</w:t>
            </w: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 xml:space="preserve"> distinct erythematous scaly plaques with peripheral pigmentation.</w:t>
            </w:r>
          </w:p>
        </w:tc>
        <w:tc>
          <w:tcPr>
            <w:tcW w:w="1072" w:type="pct"/>
            <w:vAlign w:val="center"/>
          </w:tcPr>
          <w:p w14:paraId="3A934780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/4/3</w:t>
            </w:r>
          </w:p>
        </w:tc>
      </w:tr>
      <w:tr w:rsidR="00122DE3" w:rsidRPr="00122DE3" w14:paraId="55C2CB1D" w14:textId="77777777" w:rsidTr="001F7D54">
        <w:trPr>
          <w:trHeight w:val="20"/>
          <w:jc w:val="center"/>
        </w:trPr>
        <w:tc>
          <w:tcPr>
            <w:tcW w:w="359" w:type="pct"/>
            <w:vAlign w:val="center"/>
          </w:tcPr>
          <w:p w14:paraId="670938A6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0</w:t>
            </w:r>
          </w:p>
        </w:tc>
        <w:tc>
          <w:tcPr>
            <w:tcW w:w="235" w:type="pct"/>
            <w:vAlign w:val="center"/>
          </w:tcPr>
          <w:p w14:paraId="67CF2818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27</w:t>
            </w:r>
          </w:p>
        </w:tc>
        <w:tc>
          <w:tcPr>
            <w:tcW w:w="273" w:type="pct"/>
            <w:vAlign w:val="center"/>
          </w:tcPr>
          <w:p w14:paraId="11422139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31014EE4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,</w:t>
            </w:r>
            <w:r w:rsidRPr="00122DE3">
              <w:rPr>
                <w:rFonts w:ascii="Times New Roman" w:eastAsia="바탕체" w:hAnsi="Times New Roman" w:cs="Times New Roman"/>
                <w:color w:val="000000"/>
                <w:kern w:val="2"/>
                <w:sz w:val="10"/>
                <w:szCs w:val="10"/>
              </w:rPr>
              <w:t xml:space="preserve">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</w:t>
            </w:r>
          </w:p>
        </w:tc>
        <w:tc>
          <w:tcPr>
            <w:tcW w:w="559" w:type="pct"/>
            <w:vAlign w:val="center"/>
          </w:tcPr>
          <w:p w14:paraId="1A3C49BC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Forehead, Glabella</w:t>
            </w: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br/>
              <w:t>Both cheek, Chin</w:t>
            </w:r>
          </w:p>
        </w:tc>
        <w:tc>
          <w:tcPr>
            <w:tcW w:w="1849" w:type="pct"/>
            <w:vAlign w:val="center"/>
          </w:tcPr>
          <w:p w14:paraId="15E58106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Multiple erythematous edematous plaques, with some atrophic scars</w:t>
            </w:r>
          </w:p>
        </w:tc>
        <w:tc>
          <w:tcPr>
            <w:tcW w:w="1072" w:type="pct"/>
            <w:vAlign w:val="center"/>
          </w:tcPr>
          <w:p w14:paraId="209380D9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/-/2</w:t>
            </w:r>
          </w:p>
        </w:tc>
      </w:tr>
      <w:tr w:rsidR="00122DE3" w:rsidRPr="00122DE3" w14:paraId="372845C5" w14:textId="77777777" w:rsidTr="001F7D54">
        <w:trPr>
          <w:trHeight w:val="20"/>
          <w:jc w:val="center"/>
        </w:trPr>
        <w:tc>
          <w:tcPr>
            <w:tcW w:w="359" w:type="pct"/>
            <w:vAlign w:val="center"/>
          </w:tcPr>
          <w:p w14:paraId="2CF6FFE9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1</w:t>
            </w:r>
          </w:p>
        </w:tc>
        <w:tc>
          <w:tcPr>
            <w:tcW w:w="235" w:type="pct"/>
            <w:vAlign w:val="center"/>
          </w:tcPr>
          <w:p w14:paraId="1AC46876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0</w:t>
            </w:r>
          </w:p>
        </w:tc>
        <w:tc>
          <w:tcPr>
            <w:tcW w:w="273" w:type="pct"/>
            <w:vAlign w:val="center"/>
          </w:tcPr>
          <w:p w14:paraId="7BE83009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M</w:t>
            </w:r>
          </w:p>
        </w:tc>
        <w:tc>
          <w:tcPr>
            <w:tcW w:w="653" w:type="pct"/>
            <w:vAlign w:val="center"/>
          </w:tcPr>
          <w:p w14:paraId="1587B9D1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,</w:t>
            </w:r>
            <w:r w:rsidRPr="00122DE3">
              <w:rPr>
                <w:rFonts w:ascii="Times New Roman" w:eastAsia="바탕체" w:hAnsi="Times New Roman" w:cs="Times New Roman"/>
                <w:color w:val="000000"/>
                <w:kern w:val="2"/>
                <w:sz w:val="10"/>
                <w:szCs w:val="10"/>
              </w:rPr>
              <w:t xml:space="preserve">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</w:t>
            </w:r>
          </w:p>
        </w:tc>
        <w:tc>
          <w:tcPr>
            <w:tcW w:w="559" w:type="pct"/>
            <w:vAlign w:val="center"/>
          </w:tcPr>
          <w:p w14:paraId="12F033D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Nose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Both cheek</w:t>
            </w:r>
          </w:p>
        </w:tc>
        <w:tc>
          <w:tcPr>
            <w:tcW w:w="1849" w:type="pct"/>
            <w:vAlign w:val="center"/>
          </w:tcPr>
          <w:p w14:paraId="24005E79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</w:t>
            </w:r>
            <w:r w:rsidRPr="00122DE3">
              <w:rPr>
                <w:rFonts w:ascii="Times New Roman" w:eastAsia="바탕체" w:hAnsi="Times New Roman" w:cs="Times New Roman"/>
                <w:bCs/>
                <w:color w:val="000000"/>
                <w:sz w:val="10"/>
                <w:szCs w:val="10"/>
              </w:rPr>
              <w:t>: Multiple</w:t>
            </w: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 xml:space="preserve"> erythematous plaques, with some atrophic scars</w:t>
            </w:r>
          </w:p>
        </w:tc>
        <w:tc>
          <w:tcPr>
            <w:tcW w:w="1072" w:type="pct"/>
            <w:vAlign w:val="center"/>
          </w:tcPr>
          <w:p w14:paraId="3D350C5E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4/3</w:t>
            </w:r>
          </w:p>
        </w:tc>
      </w:tr>
      <w:tr w:rsidR="00122DE3" w:rsidRPr="00122DE3" w14:paraId="349FCF28" w14:textId="77777777" w:rsidTr="001F7D54">
        <w:trPr>
          <w:trHeight w:val="20"/>
          <w:jc w:val="center"/>
        </w:trPr>
        <w:tc>
          <w:tcPr>
            <w:tcW w:w="359" w:type="pct"/>
            <w:vAlign w:val="center"/>
          </w:tcPr>
          <w:p w14:paraId="1F096552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2</w:t>
            </w:r>
          </w:p>
        </w:tc>
        <w:tc>
          <w:tcPr>
            <w:tcW w:w="235" w:type="pct"/>
            <w:vAlign w:val="center"/>
          </w:tcPr>
          <w:p w14:paraId="4680AA98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2</w:t>
            </w:r>
          </w:p>
        </w:tc>
        <w:tc>
          <w:tcPr>
            <w:tcW w:w="273" w:type="pct"/>
            <w:vAlign w:val="center"/>
          </w:tcPr>
          <w:p w14:paraId="511D5EB6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M</w:t>
            </w:r>
          </w:p>
        </w:tc>
        <w:tc>
          <w:tcPr>
            <w:tcW w:w="653" w:type="pct"/>
            <w:vAlign w:val="center"/>
          </w:tcPr>
          <w:p w14:paraId="6EC74F9F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,</w:t>
            </w:r>
            <w:r w:rsidRPr="00122DE3">
              <w:rPr>
                <w:rFonts w:ascii="Times New Roman" w:eastAsia="바탕체" w:hAnsi="Times New Roman" w:cs="Times New Roman"/>
                <w:color w:val="000000"/>
                <w:kern w:val="2"/>
                <w:sz w:val="10"/>
                <w:szCs w:val="10"/>
              </w:rPr>
              <w:t xml:space="preserve">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</w:t>
            </w:r>
          </w:p>
        </w:tc>
        <w:tc>
          <w:tcPr>
            <w:tcW w:w="559" w:type="pct"/>
            <w:vAlign w:val="center"/>
          </w:tcPr>
          <w:p w14:paraId="6F4668FD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orehea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Nose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Both cheek</w:t>
            </w:r>
          </w:p>
        </w:tc>
        <w:tc>
          <w:tcPr>
            <w:tcW w:w="1849" w:type="pct"/>
            <w:vAlign w:val="center"/>
          </w:tcPr>
          <w:p w14:paraId="7B36B734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</w:t>
            </w:r>
            <w:r w:rsidRPr="00122DE3">
              <w:rPr>
                <w:rFonts w:ascii="Times New Roman" w:eastAsia="바탕체" w:hAnsi="Times New Roman" w:cs="Times New Roman"/>
                <w:color w:val="000000"/>
                <w:sz w:val="10"/>
                <w:szCs w:val="10"/>
              </w:rPr>
              <w:t>: Erythematous</w:t>
            </w: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 xml:space="preserve"> indurated plaques, with prominent secondary changes (erosion, crusting, scarring)</w:t>
            </w:r>
          </w:p>
        </w:tc>
        <w:tc>
          <w:tcPr>
            <w:tcW w:w="1072" w:type="pct"/>
            <w:vAlign w:val="center"/>
          </w:tcPr>
          <w:p w14:paraId="7D1F4B7C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/-/4</w:t>
            </w:r>
          </w:p>
        </w:tc>
      </w:tr>
      <w:tr w:rsidR="00122DE3" w:rsidRPr="00122DE3" w14:paraId="3A193B04" w14:textId="77777777" w:rsidTr="001F7D54">
        <w:trPr>
          <w:trHeight w:hRule="exact" w:val="493"/>
          <w:jc w:val="center"/>
        </w:trPr>
        <w:tc>
          <w:tcPr>
            <w:tcW w:w="359" w:type="pct"/>
            <w:vAlign w:val="center"/>
          </w:tcPr>
          <w:p w14:paraId="71DAF5C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3</w:t>
            </w:r>
          </w:p>
        </w:tc>
        <w:tc>
          <w:tcPr>
            <w:tcW w:w="235" w:type="pct"/>
            <w:vAlign w:val="center"/>
          </w:tcPr>
          <w:p w14:paraId="7814326D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0</w:t>
            </w:r>
          </w:p>
        </w:tc>
        <w:tc>
          <w:tcPr>
            <w:tcW w:w="273" w:type="pct"/>
            <w:vAlign w:val="center"/>
          </w:tcPr>
          <w:p w14:paraId="39DF7D1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4DCF31E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 telangiectasia</w:t>
            </w:r>
          </w:p>
        </w:tc>
        <w:tc>
          <w:tcPr>
            <w:tcW w:w="559" w:type="pct"/>
            <w:vAlign w:val="center"/>
          </w:tcPr>
          <w:p w14:paraId="20B939A4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Both cheek</w:t>
            </w:r>
          </w:p>
        </w:tc>
        <w:tc>
          <w:tcPr>
            <w:tcW w:w="1849" w:type="pct"/>
            <w:vAlign w:val="center"/>
          </w:tcPr>
          <w:p w14:paraId="7CE50531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iffuse telangiectasia on face</w:t>
            </w:r>
          </w:p>
        </w:tc>
        <w:tc>
          <w:tcPr>
            <w:tcW w:w="1072" w:type="pct"/>
            <w:vAlign w:val="center"/>
          </w:tcPr>
          <w:p w14:paraId="790526FA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-/0</w:t>
            </w:r>
          </w:p>
          <w:p w14:paraId="55B54087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-</w:t>
            </w:r>
          </w:p>
          <w:p w14:paraId="257950B0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0</w:t>
            </w:r>
          </w:p>
        </w:tc>
      </w:tr>
      <w:tr w:rsidR="00122DE3" w:rsidRPr="00122DE3" w14:paraId="4DE43C67" w14:textId="77777777" w:rsidTr="001F7D54">
        <w:trPr>
          <w:trHeight w:val="20"/>
          <w:jc w:val="center"/>
        </w:trPr>
        <w:tc>
          <w:tcPr>
            <w:tcW w:w="359" w:type="pct"/>
            <w:vAlign w:val="center"/>
          </w:tcPr>
          <w:p w14:paraId="74F9E27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4</w:t>
            </w:r>
          </w:p>
        </w:tc>
        <w:tc>
          <w:tcPr>
            <w:tcW w:w="235" w:type="pct"/>
            <w:vAlign w:val="center"/>
          </w:tcPr>
          <w:p w14:paraId="3170E8A9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29</w:t>
            </w:r>
          </w:p>
        </w:tc>
        <w:tc>
          <w:tcPr>
            <w:tcW w:w="273" w:type="pct"/>
            <w:vAlign w:val="center"/>
          </w:tcPr>
          <w:p w14:paraId="539A6C8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6642DF78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,</w:t>
            </w:r>
            <w:r w:rsidRPr="00122DE3">
              <w:rPr>
                <w:rFonts w:ascii="Times New Roman" w:eastAsia="바탕체" w:hAnsi="Times New Roman" w:cs="Times New Roman"/>
                <w:color w:val="000000"/>
                <w:kern w:val="2"/>
                <w:sz w:val="10"/>
                <w:szCs w:val="10"/>
              </w:rPr>
              <w:t xml:space="preserve">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</w:t>
            </w:r>
          </w:p>
        </w:tc>
        <w:tc>
          <w:tcPr>
            <w:tcW w:w="559" w:type="pct"/>
            <w:vAlign w:val="center"/>
          </w:tcPr>
          <w:p w14:paraId="2E83E9A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 xml:space="preserve">Forehead,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Both postauricular</w:t>
            </w:r>
          </w:p>
        </w:tc>
        <w:tc>
          <w:tcPr>
            <w:tcW w:w="1849" w:type="pct"/>
            <w:vAlign w:val="center"/>
          </w:tcPr>
          <w:p w14:paraId="15A80E41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 xml:space="preserve">Erythematous patches with telangiectasia along the forehead hairline and </w:t>
            </w:r>
            <w:proofErr w:type="spellStart"/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postauricle</w:t>
            </w:r>
            <w:proofErr w:type="spellEnd"/>
          </w:p>
        </w:tc>
        <w:tc>
          <w:tcPr>
            <w:tcW w:w="1072" w:type="pct"/>
            <w:vAlign w:val="center"/>
          </w:tcPr>
          <w:p w14:paraId="6B3791E0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-/2</w:t>
            </w:r>
          </w:p>
        </w:tc>
      </w:tr>
      <w:tr w:rsidR="00122DE3" w:rsidRPr="00122DE3" w14:paraId="00705137" w14:textId="77777777" w:rsidTr="001F7D54">
        <w:trPr>
          <w:trHeight w:val="323"/>
          <w:jc w:val="center"/>
        </w:trPr>
        <w:tc>
          <w:tcPr>
            <w:tcW w:w="359" w:type="pct"/>
            <w:vAlign w:val="center"/>
          </w:tcPr>
          <w:p w14:paraId="47EE2956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5</w:t>
            </w:r>
          </w:p>
        </w:tc>
        <w:tc>
          <w:tcPr>
            <w:tcW w:w="235" w:type="pct"/>
            <w:vAlign w:val="center"/>
          </w:tcPr>
          <w:p w14:paraId="16B4B3F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0</w:t>
            </w:r>
          </w:p>
        </w:tc>
        <w:tc>
          <w:tcPr>
            <w:tcW w:w="273" w:type="pct"/>
            <w:vAlign w:val="center"/>
          </w:tcPr>
          <w:p w14:paraId="2D69D265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M</w:t>
            </w:r>
          </w:p>
        </w:tc>
        <w:tc>
          <w:tcPr>
            <w:tcW w:w="653" w:type="pct"/>
            <w:vAlign w:val="center"/>
          </w:tcPr>
          <w:p w14:paraId="4FB92C3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</w:t>
            </w:r>
          </w:p>
        </w:tc>
        <w:tc>
          <w:tcPr>
            <w:tcW w:w="559" w:type="pct"/>
            <w:vAlign w:val="center"/>
          </w:tcPr>
          <w:p w14:paraId="0DE2AE7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orehea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Nasal dorsum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Both cheek</w:t>
            </w:r>
          </w:p>
        </w:tc>
        <w:tc>
          <w:tcPr>
            <w:tcW w:w="1849" w:type="pct"/>
            <w:vAlign w:val="center"/>
          </w:tcPr>
          <w:p w14:paraId="4C4C2608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: Multiple erythematous edematous plaques</w:t>
            </w:r>
          </w:p>
        </w:tc>
        <w:tc>
          <w:tcPr>
            <w:tcW w:w="1072" w:type="pct"/>
            <w:vAlign w:val="center"/>
          </w:tcPr>
          <w:p w14:paraId="205BE516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-/3</w:t>
            </w:r>
          </w:p>
        </w:tc>
      </w:tr>
      <w:tr w:rsidR="00122DE3" w:rsidRPr="00122DE3" w14:paraId="5B179CE7" w14:textId="77777777" w:rsidTr="001F7D54">
        <w:trPr>
          <w:trHeight w:hRule="exact" w:val="284"/>
          <w:jc w:val="center"/>
        </w:trPr>
        <w:tc>
          <w:tcPr>
            <w:tcW w:w="359" w:type="pct"/>
            <w:vAlign w:val="center"/>
          </w:tcPr>
          <w:p w14:paraId="6FE864BF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6</w:t>
            </w:r>
          </w:p>
        </w:tc>
        <w:tc>
          <w:tcPr>
            <w:tcW w:w="235" w:type="pct"/>
            <w:vAlign w:val="center"/>
          </w:tcPr>
          <w:p w14:paraId="416DF55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6</w:t>
            </w:r>
          </w:p>
        </w:tc>
        <w:tc>
          <w:tcPr>
            <w:tcW w:w="273" w:type="pct"/>
            <w:vAlign w:val="center"/>
          </w:tcPr>
          <w:p w14:paraId="3268E218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7CB6790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,</w:t>
            </w:r>
            <w:r w:rsidRPr="00122DE3">
              <w:rPr>
                <w:rFonts w:ascii="Times New Roman" w:eastAsia="바탕체" w:hAnsi="Times New Roman" w:cs="Times New Roman"/>
                <w:color w:val="000000"/>
                <w:kern w:val="2"/>
                <w:sz w:val="10"/>
                <w:szCs w:val="10"/>
              </w:rPr>
              <w:t xml:space="preserve">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</w:t>
            </w:r>
          </w:p>
        </w:tc>
        <w:tc>
          <w:tcPr>
            <w:tcW w:w="559" w:type="pct"/>
            <w:vAlign w:val="center"/>
          </w:tcPr>
          <w:p w14:paraId="7F4CDD5F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Nasal dorsum</w:t>
            </w:r>
          </w:p>
        </w:tc>
        <w:tc>
          <w:tcPr>
            <w:tcW w:w="1849" w:type="pct"/>
            <w:vAlign w:val="center"/>
          </w:tcPr>
          <w:p w14:paraId="42D586C3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Solitary erythematous indurated plaque</w:t>
            </w:r>
          </w:p>
        </w:tc>
        <w:tc>
          <w:tcPr>
            <w:tcW w:w="1072" w:type="pct"/>
            <w:vAlign w:val="center"/>
          </w:tcPr>
          <w:p w14:paraId="149FCD6B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-/2</w:t>
            </w:r>
          </w:p>
          <w:p w14:paraId="51984EE6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2</w:t>
            </w:r>
          </w:p>
        </w:tc>
      </w:tr>
      <w:tr w:rsidR="00122DE3" w:rsidRPr="00122DE3" w14:paraId="7FB31375" w14:textId="77777777" w:rsidTr="001F7D54">
        <w:trPr>
          <w:trHeight w:hRule="exact" w:val="412"/>
          <w:jc w:val="center"/>
        </w:trPr>
        <w:tc>
          <w:tcPr>
            <w:tcW w:w="359" w:type="pct"/>
            <w:vAlign w:val="center"/>
          </w:tcPr>
          <w:p w14:paraId="33EB3178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7</w:t>
            </w:r>
          </w:p>
        </w:tc>
        <w:tc>
          <w:tcPr>
            <w:tcW w:w="235" w:type="pct"/>
            <w:vAlign w:val="center"/>
          </w:tcPr>
          <w:p w14:paraId="60D5A37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45</w:t>
            </w:r>
          </w:p>
        </w:tc>
        <w:tc>
          <w:tcPr>
            <w:tcW w:w="273" w:type="pct"/>
            <w:vAlign w:val="center"/>
          </w:tcPr>
          <w:p w14:paraId="7EED8C2F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7A27D37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 telangiectasia</w:t>
            </w:r>
          </w:p>
        </w:tc>
        <w:tc>
          <w:tcPr>
            <w:tcW w:w="559" w:type="pct"/>
            <w:vAlign w:val="center"/>
          </w:tcPr>
          <w:p w14:paraId="64E982A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Both cheek</w:t>
            </w:r>
          </w:p>
        </w:tc>
        <w:tc>
          <w:tcPr>
            <w:tcW w:w="1849" w:type="pct"/>
            <w:vAlign w:val="center"/>
          </w:tcPr>
          <w:p w14:paraId="6D473B6E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iffuse telangiectasia on face</w:t>
            </w:r>
          </w:p>
        </w:tc>
        <w:tc>
          <w:tcPr>
            <w:tcW w:w="1072" w:type="pct"/>
            <w:vAlign w:val="center"/>
          </w:tcPr>
          <w:p w14:paraId="60BFCC37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2/-/0</w:t>
            </w:r>
          </w:p>
          <w:p w14:paraId="390A517E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-</w:t>
            </w:r>
          </w:p>
          <w:p w14:paraId="5BE51DBF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0</w:t>
            </w:r>
          </w:p>
        </w:tc>
      </w:tr>
      <w:tr w:rsidR="00122DE3" w:rsidRPr="00122DE3" w14:paraId="77209066" w14:textId="77777777" w:rsidTr="001F7D54">
        <w:trPr>
          <w:trHeight w:val="284"/>
          <w:jc w:val="center"/>
        </w:trPr>
        <w:tc>
          <w:tcPr>
            <w:tcW w:w="359" w:type="pct"/>
            <w:vAlign w:val="center"/>
          </w:tcPr>
          <w:p w14:paraId="13FE5F0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8</w:t>
            </w:r>
          </w:p>
        </w:tc>
        <w:tc>
          <w:tcPr>
            <w:tcW w:w="235" w:type="pct"/>
            <w:vAlign w:val="center"/>
          </w:tcPr>
          <w:p w14:paraId="208F4145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7</w:t>
            </w:r>
          </w:p>
        </w:tc>
        <w:tc>
          <w:tcPr>
            <w:tcW w:w="273" w:type="pct"/>
            <w:vAlign w:val="center"/>
          </w:tcPr>
          <w:p w14:paraId="32C7A55F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301FF4EB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,</w:t>
            </w:r>
            <w:r w:rsidRPr="00122DE3">
              <w:rPr>
                <w:rFonts w:ascii="Times New Roman" w:eastAsia="바탕체" w:hAnsi="Times New Roman" w:cs="Times New Roman"/>
                <w:color w:val="000000"/>
                <w:kern w:val="2"/>
                <w:sz w:val="10"/>
                <w:szCs w:val="10"/>
              </w:rPr>
              <w:t xml:space="preserve">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</w:t>
            </w:r>
          </w:p>
        </w:tc>
        <w:tc>
          <w:tcPr>
            <w:tcW w:w="559" w:type="pct"/>
            <w:vAlign w:val="center"/>
          </w:tcPr>
          <w:p w14:paraId="5503B92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Forehead</w:t>
            </w: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br/>
              <w:t>Nose, Philtrum</w:t>
            </w:r>
          </w:p>
        </w:tc>
        <w:tc>
          <w:tcPr>
            <w:tcW w:w="1849" w:type="pct"/>
            <w:vAlign w:val="center"/>
          </w:tcPr>
          <w:p w14:paraId="0AE40370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DLE: Three darkly pigmented, scaly papules</w:t>
            </w:r>
          </w:p>
        </w:tc>
        <w:tc>
          <w:tcPr>
            <w:tcW w:w="1072" w:type="pct"/>
            <w:vAlign w:val="center"/>
          </w:tcPr>
          <w:p w14:paraId="68649E7A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-/4/3</w:t>
            </w:r>
          </w:p>
        </w:tc>
      </w:tr>
      <w:tr w:rsidR="00122DE3" w:rsidRPr="00122DE3" w14:paraId="118EBBF9" w14:textId="77777777" w:rsidTr="001F7D54">
        <w:trPr>
          <w:trHeight w:val="357"/>
          <w:jc w:val="center"/>
        </w:trPr>
        <w:tc>
          <w:tcPr>
            <w:tcW w:w="359" w:type="pct"/>
            <w:vAlign w:val="center"/>
          </w:tcPr>
          <w:p w14:paraId="37509057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19</w:t>
            </w:r>
          </w:p>
        </w:tc>
        <w:tc>
          <w:tcPr>
            <w:tcW w:w="235" w:type="pct"/>
            <w:vAlign w:val="center"/>
          </w:tcPr>
          <w:p w14:paraId="28BE3A0A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4</w:t>
            </w:r>
          </w:p>
        </w:tc>
        <w:tc>
          <w:tcPr>
            <w:tcW w:w="273" w:type="pct"/>
            <w:vAlign w:val="center"/>
          </w:tcPr>
          <w:p w14:paraId="24C562B5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436881C3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 telangiectasia</w:t>
            </w:r>
          </w:p>
        </w:tc>
        <w:tc>
          <w:tcPr>
            <w:tcW w:w="559" w:type="pct"/>
            <w:vAlign w:val="center"/>
          </w:tcPr>
          <w:p w14:paraId="1B46DEAC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Right lower eyeli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br/>
              <w:t>Philtrum</w:t>
            </w:r>
          </w:p>
        </w:tc>
        <w:tc>
          <w:tcPr>
            <w:tcW w:w="1849" w:type="pct"/>
            <w:vAlign w:val="center"/>
          </w:tcPr>
          <w:p w14:paraId="08D9353E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Multiple telangiectatic patches</w:t>
            </w:r>
          </w:p>
        </w:tc>
        <w:tc>
          <w:tcPr>
            <w:tcW w:w="1072" w:type="pct"/>
            <w:vAlign w:val="center"/>
          </w:tcPr>
          <w:p w14:paraId="0FDC4D50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-/0</w:t>
            </w:r>
          </w:p>
        </w:tc>
      </w:tr>
      <w:tr w:rsidR="00122DE3" w:rsidRPr="00122DE3" w14:paraId="267FA2EA" w14:textId="77777777" w:rsidTr="001F7D54">
        <w:trPr>
          <w:trHeight w:val="431"/>
          <w:jc w:val="center"/>
        </w:trPr>
        <w:tc>
          <w:tcPr>
            <w:tcW w:w="359" w:type="pct"/>
            <w:vAlign w:val="center"/>
          </w:tcPr>
          <w:p w14:paraId="2BCE04F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20</w:t>
            </w:r>
          </w:p>
        </w:tc>
        <w:tc>
          <w:tcPr>
            <w:tcW w:w="235" w:type="pct"/>
            <w:vAlign w:val="center"/>
          </w:tcPr>
          <w:p w14:paraId="19A24D55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2</w:t>
            </w:r>
          </w:p>
        </w:tc>
        <w:tc>
          <w:tcPr>
            <w:tcW w:w="273" w:type="pct"/>
            <w:vAlign w:val="center"/>
          </w:tcPr>
          <w:p w14:paraId="027D6D2E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F</w:t>
            </w:r>
          </w:p>
        </w:tc>
        <w:tc>
          <w:tcPr>
            <w:tcW w:w="653" w:type="pct"/>
            <w:vAlign w:val="center"/>
          </w:tcPr>
          <w:p w14:paraId="20D23323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CCLE,</w:t>
            </w:r>
            <w:r w:rsidRPr="00122DE3">
              <w:rPr>
                <w:rFonts w:ascii="Times New Roman" w:eastAsia="바탕체" w:hAnsi="Times New Roman" w:cs="Times New Roman"/>
                <w:color w:val="000000"/>
                <w:kern w:val="2"/>
                <w:sz w:val="10"/>
                <w:szCs w:val="10"/>
              </w:rPr>
              <w:t xml:space="preserve"> 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SLE</w:t>
            </w:r>
          </w:p>
        </w:tc>
        <w:tc>
          <w:tcPr>
            <w:tcW w:w="559" w:type="pct"/>
            <w:vAlign w:val="center"/>
          </w:tcPr>
          <w:p w14:paraId="3B008CC0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Right cheek</w:t>
            </w:r>
          </w:p>
        </w:tc>
        <w:tc>
          <w:tcPr>
            <w:tcW w:w="1849" w:type="pct"/>
            <w:vAlign w:val="center"/>
          </w:tcPr>
          <w:p w14:paraId="1F2473B9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0"/>
                <w:szCs w:val="22"/>
              </w:rPr>
              <w:t>Solitary erythematous indurated plaque</w:t>
            </w:r>
          </w:p>
        </w:tc>
        <w:tc>
          <w:tcPr>
            <w:tcW w:w="1072" w:type="pct"/>
            <w:vAlign w:val="center"/>
          </w:tcPr>
          <w:p w14:paraId="54784F1B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0"/>
                <w:szCs w:val="22"/>
              </w:rPr>
              <w:t>3/-/2</w:t>
            </w:r>
          </w:p>
        </w:tc>
      </w:tr>
      <w:tr w:rsidR="00122DE3" w:rsidRPr="00122DE3" w14:paraId="693EA03A" w14:textId="77777777" w:rsidTr="001F7D54">
        <w:trPr>
          <w:trHeight w:val="284"/>
          <w:jc w:val="center"/>
        </w:trPr>
        <w:tc>
          <w:tcPr>
            <w:tcW w:w="5000" w:type="pct"/>
            <w:gridSpan w:val="7"/>
            <w:vAlign w:val="center"/>
          </w:tcPr>
          <w:p w14:paraId="0999B843" w14:textId="5B036EB0" w:rsidR="00122DE3" w:rsidRPr="00122DE3" w:rsidRDefault="00122DE3" w:rsidP="00122DE3">
            <w:pPr>
              <w:spacing w:line="480" w:lineRule="auto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</w:p>
        </w:tc>
      </w:tr>
    </w:tbl>
    <w:p w14:paraId="2295D2A0" w14:textId="77777777" w:rsidR="00122DE3" w:rsidRPr="00122DE3" w:rsidRDefault="00122DE3" w:rsidP="00122DE3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</w:pPr>
    </w:p>
    <w:p w14:paraId="68BDF9C6" w14:textId="77777777" w:rsidR="00122DE3" w:rsidRPr="00122DE3" w:rsidRDefault="00122DE3" w:rsidP="00122DE3">
      <w:pPr>
        <w:spacing w:after="160" w:line="259" w:lineRule="auto"/>
        <w:jc w:val="both"/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</w:pPr>
      <w:r w:rsidRPr="00122DE3"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  <w:br w:type="page"/>
      </w:r>
    </w:p>
    <w:p w14:paraId="5B23FCDE" w14:textId="77777777" w:rsidR="00122DE3" w:rsidRPr="00122DE3" w:rsidRDefault="00122DE3" w:rsidP="00122DE3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</w:pPr>
      <w:r w:rsidRPr="00122DE3"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  <w:lastRenderedPageBreak/>
        <w:t xml:space="preserve">Supplementary </w:t>
      </w:r>
      <w:r w:rsidRPr="00122DE3">
        <w:rPr>
          <w:rFonts w:ascii="Times New Roman" w:eastAsia="바탕체" w:hAnsi="Times New Roman" w:cs="Times New Roman"/>
          <w:b/>
          <w:color w:val="000000"/>
          <w:kern w:val="2"/>
          <w:sz w:val="18"/>
          <w:szCs w:val="18"/>
        </w:rPr>
        <w:t>Table</w:t>
      </w:r>
      <w:r w:rsidRPr="00122DE3"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  <w:t xml:space="preserve"> S2. Evaluation of cutaneous manifestations in patients </w:t>
      </w:r>
      <w:r w:rsidRPr="00122DE3">
        <w:rPr>
          <w:rFonts w:ascii="Times New Roman" w:eastAsia="바탕체" w:hAnsi="Times New Roman" w:cs="Times New Roman"/>
          <w:b/>
          <w:color w:val="000000"/>
          <w:kern w:val="2"/>
          <w:sz w:val="18"/>
          <w:szCs w:val="18"/>
        </w:rPr>
        <w:t xml:space="preserve">with DM </w:t>
      </w:r>
      <w:r w:rsidRPr="00122DE3"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  <w:t xml:space="preserve">using </w:t>
      </w:r>
      <w:r w:rsidRPr="00122DE3">
        <w:rPr>
          <w:rFonts w:ascii="Times New Roman" w:eastAsia="바탕체" w:hAnsi="Times New Roman" w:cs="Times New Roman"/>
          <w:b/>
          <w:color w:val="000000"/>
          <w:kern w:val="2"/>
          <w:sz w:val="18"/>
          <w:szCs w:val="18"/>
        </w:rPr>
        <w:t xml:space="preserve">a </w:t>
      </w:r>
      <w:r w:rsidRPr="00122DE3">
        <w:rPr>
          <w:rFonts w:ascii="Times New Roman" w:hAnsi="Times New Roman" w:cs="Times New Roman"/>
          <w:b/>
          <w:color w:val="000000"/>
          <w:kern w:val="2"/>
          <w:sz w:val="18"/>
          <w:szCs w:val="22"/>
        </w:rPr>
        <w:t xml:space="preserve">modified IGA scale </w:t>
      </w:r>
    </w:p>
    <w:tbl>
      <w:tblPr>
        <w:tblW w:w="488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1"/>
        <w:gridCol w:w="490"/>
        <w:gridCol w:w="492"/>
        <w:gridCol w:w="820"/>
        <w:gridCol w:w="1147"/>
        <w:gridCol w:w="2781"/>
        <w:gridCol w:w="2586"/>
      </w:tblGrid>
      <w:tr w:rsidR="00122DE3" w:rsidRPr="00122DE3" w14:paraId="26A69AA2" w14:textId="77777777" w:rsidTr="001F7D54">
        <w:trPr>
          <w:trHeight w:val="612"/>
          <w:jc w:val="center"/>
        </w:trPr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0EA8A59F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Patient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E6777C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Ag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82CF21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Sex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50DADC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Diagnosis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E91AC5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Location</w:t>
            </w:r>
          </w:p>
        </w:tc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14:paraId="08B4B0E4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Lesion description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2CC95" w14:textId="77777777" w:rsidR="00122DE3" w:rsidRPr="00122DE3" w:rsidRDefault="00122DE3" w:rsidP="00122D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IGA (0-4)</w:t>
            </w:r>
          </w:p>
          <w:p w14:paraId="7B9F3AFB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</w:pPr>
            <w:r w:rsidRPr="00122DE3">
              <w:rPr>
                <w:rFonts w:ascii="Times New Roman" w:hAnsi="Times New Roman" w:cs="Times New Roman"/>
                <w:b/>
                <w:color w:val="000000"/>
                <w:sz w:val="10"/>
                <w:szCs w:val="22"/>
              </w:rPr>
              <w:t>(Erythema/Dyspigmentation/OMC)</w:t>
            </w:r>
          </w:p>
        </w:tc>
      </w:tr>
      <w:tr w:rsidR="00122DE3" w:rsidRPr="00122DE3" w14:paraId="0B579C21" w14:textId="77777777" w:rsidTr="001F7D54">
        <w:trPr>
          <w:trHeight w:val="20"/>
          <w:jc w:val="center"/>
        </w:trPr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6086FE9C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35E284A2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49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4E070C26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F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7F69EAB6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Adult</w:t>
            </w: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br/>
              <w:t>DM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1D5E5150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Forehea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br/>
              <w:t>Eyelid</w:t>
            </w:r>
          </w:p>
          <w:p w14:paraId="46623404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Cheek</w:t>
            </w:r>
          </w:p>
        </w:tc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14:paraId="40726202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Post-inflammatory hyperpigmentation after the erythema subsided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7F26B76C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-/3/3</w:t>
            </w:r>
          </w:p>
        </w:tc>
      </w:tr>
      <w:tr w:rsidR="00122DE3" w:rsidRPr="00122DE3" w14:paraId="2B9C187B" w14:textId="77777777" w:rsidTr="001F7D54">
        <w:trPr>
          <w:trHeight w:val="20"/>
          <w:jc w:val="center"/>
        </w:trPr>
        <w:tc>
          <w:tcPr>
            <w:tcW w:w="353" w:type="pct"/>
            <w:vAlign w:val="center"/>
          </w:tcPr>
          <w:p w14:paraId="3B0D5510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2</w:t>
            </w:r>
          </w:p>
        </w:tc>
        <w:tc>
          <w:tcPr>
            <w:tcW w:w="274" w:type="pct"/>
            <w:vAlign w:val="center"/>
          </w:tcPr>
          <w:p w14:paraId="09850DB3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24</w:t>
            </w:r>
          </w:p>
        </w:tc>
        <w:tc>
          <w:tcPr>
            <w:tcW w:w="275" w:type="pct"/>
            <w:vAlign w:val="center"/>
          </w:tcPr>
          <w:p w14:paraId="506B390F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M</w:t>
            </w:r>
          </w:p>
        </w:tc>
        <w:tc>
          <w:tcPr>
            <w:tcW w:w="458" w:type="pct"/>
            <w:vAlign w:val="center"/>
          </w:tcPr>
          <w:p w14:paraId="3C78D4A8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Juvenile DM</w:t>
            </w:r>
          </w:p>
        </w:tc>
        <w:tc>
          <w:tcPr>
            <w:tcW w:w="641" w:type="pct"/>
            <w:vAlign w:val="center"/>
          </w:tcPr>
          <w:p w14:paraId="02831391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Right cheek</w:t>
            </w:r>
          </w:p>
        </w:tc>
        <w:tc>
          <w:tcPr>
            <w:tcW w:w="1554" w:type="pct"/>
            <w:vAlign w:val="center"/>
          </w:tcPr>
          <w:p w14:paraId="79924FAE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 xml:space="preserve">Solitary erythematous indurated plaque with hypopigmentation, atrophic scar </w:t>
            </w:r>
          </w:p>
        </w:tc>
        <w:tc>
          <w:tcPr>
            <w:tcW w:w="1445" w:type="pct"/>
            <w:vAlign w:val="center"/>
          </w:tcPr>
          <w:p w14:paraId="7D07B448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4/-/3</w:t>
            </w:r>
          </w:p>
        </w:tc>
      </w:tr>
      <w:tr w:rsidR="00122DE3" w:rsidRPr="00122DE3" w14:paraId="6C17F39C" w14:textId="77777777" w:rsidTr="001F7D54">
        <w:trPr>
          <w:trHeight w:val="20"/>
          <w:jc w:val="center"/>
        </w:trPr>
        <w:tc>
          <w:tcPr>
            <w:tcW w:w="353" w:type="pct"/>
            <w:vAlign w:val="center"/>
          </w:tcPr>
          <w:p w14:paraId="1E63F6EF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3</w:t>
            </w:r>
          </w:p>
        </w:tc>
        <w:tc>
          <w:tcPr>
            <w:tcW w:w="274" w:type="pct"/>
            <w:vAlign w:val="center"/>
          </w:tcPr>
          <w:p w14:paraId="7C04F6E7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17</w:t>
            </w:r>
          </w:p>
        </w:tc>
        <w:tc>
          <w:tcPr>
            <w:tcW w:w="275" w:type="pct"/>
            <w:vAlign w:val="center"/>
          </w:tcPr>
          <w:p w14:paraId="6580F214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M</w:t>
            </w:r>
          </w:p>
        </w:tc>
        <w:tc>
          <w:tcPr>
            <w:tcW w:w="458" w:type="pct"/>
            <w:vAlign w:val="center"/>
          </w:tcPr>
          <w:p w14:paraId="1ED3D457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eastAsia="바탕체" w:hAnsi="Times New Roman" w:cs="Times New Roman"/>
                <w:color w:val="000000"/>
                <w:sz w:val="12"/>
                <w:szCs w:val="12"/>
              </w:rPr>
              <w:t>Juvenile DM</w:t>
            </w:r>
          </w:p>
        </w:tc>
        <w:tc>
          <w:tcPr>
            <w:tcW w:w="641" w:type="pct"/>
            <w:vAlign w:val="center"/>
          </w:tcPr>
          <w:p w14:paraId="3F85D6BC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Forehea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br/>
              <w:t>Nasal dorsum</w:t>
            </w:r>
          </w:p>
        </w:tc>
        <w:tc>
          <w:tcPr>
            <w:tcW w:w="1554" w:type="pct"/>
            <w:vAlign w:val="center"/>
          </w:tcPr>
          <w:p w14:paraId="0C8BCEEE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Erythematous indurated plaques</w:t>
            </w:r>
          </w:p>
        </w:tc>
        <w:tc>
          <w:tcPr>
            <w:tcW w:w="1445" w:type="pct"/>
            <w:vAlign w:val="center"/>
          </w:tcPr>
          <w:p w14:paraId="6A8E31C3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3/-/2</w:t>
            </w:r>
          </w:p>
        </w:tc>
      </w:tr>
      <w:tr w:rsidR="00122DE3" w:rsidRPr="00122DE3" w14:paraId="6A7AB3DF" w14:textId="77777777" w:rsidTr="001F7D54">
        <w:trPr>
          <w:trHeight w:val="20"/>
          <w:jc w:val="center"/>
        </w:trPr>
        <w:tc>
          <w:tcPr>
            <w:tcW w:w="353" w:type="pct"/>
            <w:vAlign w:val="center"/>
          </w:tcPr>
          <w:p w14:paraId="6DE9857B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4</w:t>
            </w:r>
          </w:p>
        </w:tc>
        <w:tc>
          <w:tcPr>
            <w:tcW w:w="274" w:type="pct"/>
            <w:vAlign w:val="center"/>
          </w:tcPr>
          <w:p w14:paraId="32B2A969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11</w:t>
            </w:r>
          </w:p>
        </w:tc>
        <w:tc>
          <w:tcPr>
            <w:tcW w:w="275" w:type="pct"/>
            <w:vAlign w:val="center"/>
          </w:tcPr>
          <w:p w14:paraId="0B19E003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F</w:t>
            </w:r>
          </w:p>
        </w:tc>
        <w:tc>
          <w:tcPr>
            <w:tcW w:w="458" w:type="pct"/>
            <w:vAlign w:val="center"/>
          </w:tcPr>
          <w:p w14:paraId="7AB395C6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eastAsia="바탕체" w:hAnsi="Times New Roman" w:cs="Times New Roman"/>
                <w:color w:val="000000"/>
                <w:sz w:val="12"/>
                <w:szCs w:val="12"/>
              </w:rPr>
              <w:t>Juvenile DM</w:t>
            </w:r>
          </w:p>
        </w:tc>
        <w:tc>
          <w:tcPr>
            <w:tcW w:w="641" w:type="pct"/>
            <w:vAlign w:val="center"/>
          </w:tcPr>
          <w:p w14:paraId="5685C018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Forehea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br/>
              <w:t>Both cheek</w:t>
            </w:r>
          </w:p>
        </w:tc>
        <w:tc>
          <w:tcPr>
            <w:tcW w:w="1554" w:type="pct"/>
            <w:vAlign w:val="center"/>
          </w:tcPr>
          <w:p w14:paraId="64273999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Erythematous indurated plaque on forehead, erythematous patch along the malar area</w:t>
            </w:r>
          </w:p>
        </w:tc>
        <w:tc>
          <w:tcPr>
            <w:tcW w:w="1445" w:type="pct"/>
            <w:vAlign w:val="center"/>
          </w:tcPr>
          <w:p w14:paraId="4FD99D77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4/-/2</w:t>
            </w:r>
          </w:p>
        </w:tc>
      </w:tr>
      <w:tr w:rsidR="00122DE3" w:rsidRPr="00122DE3" w14:paraId="2043D833" w14:textId="77777777" w:rsidTr="001F7D54">
        <w:trPr>
          <w:trHeight w:val="20"/>
          <w:jc w:val="center"/>
        </w:trPr>
        <w:tc>
          <w:tcPr>
            <w:tcW w:w="353" w:type="pct"/>
            <w:vAlign w:val="center"/>
          </w:tcPr>
          <w:p w14:paraId="00536375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5</w:t>
            </w:r>
          </w:p>
        </w:tc>
        <w:tc>
          <w:tcPr>
            <w:tcW w:w="274" w:type="pct"/>
            <w:vAlign w:val="center"/>
          </w:tcPr>
          <w:p w14:paraId="1A1B3322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42</w:t>
            </w:r>
          </w:p>
        </w:tc>
        <w:tc>
          <w:tcPr>
            <w:tcW w:w="275" w:type="pct"/>
            <w:vAlign w:val="center"/>
          </w:tcPr>
          <w:p w14:paraId="2085589A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F</w:t>
            </w:r>
          </w:p>
        </w:tc>
        <w:tc>
          <w:tcPr>
            <w:tcW w:w="458" w:type="pct"/>
            <w:vAlign w:val="center"/>
          </w:tcPr>
          <w:p w14:paraId="36A4C519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Adult</w:t>
            </w: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br/>
              <w:t>DM</w:t>
            </w:r>
          </w:p>
        </w:tc>
        <w:tc>
          <w:tcPr>
            <w:tcW w:w="641" w:type="pct"/>
            <w:vAlign w:val="center"/>
          </w:tcPr>
          <w:p w14:paraId="6A2A2220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Forehead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br/>
              <w:t>Both temple</w:t>
            </w: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br/>
              <w:t>Both cheek</w:t>
            </w:r>
          </w:p>
        </w:tc>
        <w:tc>
          <w:tcPr>
            <w:tcW w:w="1554" w:type="pct"/>
            <w:vAlign w:val="center"/>
          </w:tcPr>
          <w:p w14:paraId="6D6C21DB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 xml:space="preserve">Multiple erythematous edematous plaques </w:t>
            </w:r>
          </w:p>
        </w:tc>
        <w:tc>
          <w:tcPr>
            <w:tcW w:w="1445" w:type="pct"/>
            <w:vAlign w:val="center"/>
          </w:tcPr>
          <w:p w14:paraId="685BAE8A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4/-/3</w:t>
            </w:r>
          </w:p>
        </w:tc>
      </w:tr>
      <w:tr w:rsidR="00122DE3" w:rsidRPr="00122DE3" w14:paraId="43F27DA7" w14:textId="77777777" w:rsidTr="001F7D54">
        <w:trPr>
          <w:trHeight w:val="20"/>
          <w:jc w:val="center"/>
        </w:trPr>
        <w:tc>
          <w:tcPr>
            <w:tcW w:w="353" w:type="pct"/>
            <w:vAlign w:val="center"/>
          </w:tcPr>
          <w:p w14:paraId="65C9DDDD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6</w:t>
            </w:r>
          </w:p>
        </w:tc>
        <w:tc>
          <w:tcPr>
            <w:tcW w:w="274" w:type="pct"/>
            <w:vAlign w:val="center"/>
          </w:tcPr>
          <w:p w14:paraId="0C51501D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48</w:t>
            </w:r>
          </w:p>
        </w:tc>
        <w:tc>
          <w:tcPr>
            <w:tcW w:w="275" w:type="pct"/>
            <w:vAlign w:val="center"/>
          </w:tcPr>
          <w:p w14:paraId="267B206F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F</w:t>
            </w:r>
          </w:p>
        </w:tc>
        <w:tc>
          <w:tcPr>
            <w:tcW w:w="458" w:type="pct"/>
            <w:vAlign w:val="center"/>
          </w:tcPr>
          <w:p w14:paraId="5C980921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Adult</w:t>
            </w: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br/>
              <w:t>DM</w:t>
            </w:r>
          </w:p>
        </w:tc>
        <w:tc>
          <w:tcPr>
            <w:tcW w:w="641" w:type="pct"/>
            <w:vAlign w:val="center"/>
          </w:tcPr>
          <w:p w14:paraId="4FA329C7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Forehead</w:t>
            </w:r>
          </w:p>
          <w:p w14:paraId="41869B9F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Eyelid</w:t>
            </w:r>
          </w:p>
        </w:tc>
        <w:tc>
          <w:tcPr>
            <w:tcW w:w="1554" w:type="pct"/>
            <w:vAlign w:val="center"/>
          </w:tcPr>
          <w:p w14:paraId="640D04EA" w14:textId="77777777" w:rsidR="00122DE3" w:rsidRPr="00122DE3" w:rsidRDefault="00122DE3" w:rsidP="00122DE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sz w:val="12"/>
                <w:szCs w:val="22"/>
              </w:rPr>
              <w:t>Post-inflammatory hyperpigmentation after the erythema subsided</w:t>
            </w:r>
          </w:p>
        </w:tc>
        <w:tc>
          <w:tcPr>
            <w:tcW w:w="1445" w:type="pct"/>
            <w:vAlign w:val="center"/>
          </w:tcPr>
          <w:p w14:paraId="62828343" w14:textId="77777777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  <w:r w:rsidRPr="00122DE3"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  <w:t>-/4/2</w:t>
            </w:r>
          </w:p>
        </w:tc>
      </w:tr>
      <w:tr w:rsidR="00122DE3" w:rsidRPr="00122DE3" w14:paraId="388DE062" w14:textId="77777777" w:rsidTr="001F7D54">
        <w:trPr>
          <w:trHeight w:val="20"/>
          <w:jc w:val="center"/>
        </w:trPr>
        <w:tc>
          <w:tcPr>
            <w:tcW w:w="5000" w:type="pct"/>
            <w:gridSpan w:val="7"/>
            <w:vAlign w:val="center"/>
          </w:tcPr>
          <w:p w14:paraId="48CB411D" w14:textId="2DBA4C8D" w:rsidR="00122DE3" w:rsidRPr="00122DE3" w:rsidRDefault="00122DE3" w:rsidP="00122DE3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</w:p>
        </w:tc>
      </w:tr>
      <w:bookmarkEnd w:id="0"/>
    </w:tbl>
    <w:p w14:paraId="4D6F1C06" w14:textId="1EE66A37" w:rsidR="00E35600" w:rsidRPr="00122DE3" w:rsidRDefault="00E35600" w:rsidP="00AD656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Chars="50" w:firstLine="100"/>
        <w:jc w:val="both"/>
        <w:rPr>
          <w:rFonts w:ascii="Times New Roman" w:eastAsiaTheme="minorEastAsia" w:hAnsi="Times New Roman" w:cs="Times New Roman"/>
          <w:color w:val="000000"/>
          <w:szCs w:val="24"/>
        </w:rPr>
      </w:pPr>
    </w:p>
    <w:p w14:paraId="08857509" w14:textId="156B0390" w:rsidR="00E35600" w:rsidRDefault="00E35600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68ACE1FE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3FDD4A67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5E4FDA48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1D0C78E3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77B26B54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48A79E46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18A29BE3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7279C836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16350513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105C2713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38DFB3B6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4A17EBF1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6B434715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313BF356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7910B7EA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0C93A20F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65CBFDB9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4A81F3A8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5CA43AE9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58AAB2CC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604B3A4A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6C8277AF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1858C5F9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0D8968A0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14CF3B1C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4F039986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34443F31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5F215A81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379279EB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2B5E4C2B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2BF87C18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5D2BD6F3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7CAB7138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626BDDBE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6F54B5A6" w14:textId="77777777" w:rsidR="00A5041A" w:rsidRDefault="00A5041A">
      <w:pPr>
        <w:rPr>
          <w:rFonts w:ascii="Times New Roman" w:eastAsiaTheme="minorEastAsia" w:hAnsi="Times New Roman" w:cs="Times New Roman" w:hint="eastAsia"/>
          <w:color w:val="000000"/>
          <w:szCs w:val="24"/>
        </w:rPr>
      </w:pPr>
    </w:p>
    <w:p w14:paraId="3FC5E9C4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2FFC6DA1" w14:textId="482AA511" w:rsidR="00292BE6" w:rsidRPr="00A5041A" w:rsidRDefault="00292BE6" w:rsidP="00292BE6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kern w:val="2"/>
          <w:sz w:val="18"/>
          <w:szCs w:val="22"/>
        </w:rPr>
      </w:pPr>
      <w:r w:rsidRPr="00A5041A">
        <w:rPr>
          <w:rFonts w:ascii="Times New Roman" w:hAnsi="Times New Roman" w:cs="Times New Roman"/>
          <w:b/>
          <w:color w:val="000000" w:themeColor="text1"/>
          <w:kern w:val="2"/>
          <w:sz w:val="18"/>
          <w:szCs w:val="22"/>
        </w:rPr>
        <w:lastRenderedPageBreak/>
        <w:t xml:space="preserve">Supplementary </w:t>
      </w:r>
      <w:r w:rsidRPr="00A5041A">
        <w:rPr>
          <w:rFonts w:ascii="Times New Roman" w:eastAsia="바탕체" w:hAnsi="Times New Roman" w:cs="Times New Roman"/>
          <w:b/>
          <w:color w:val="000000" w:themeColor="text1"/>
          <w:kern w:val="2"/>
          <w:sz w:val="18"/>
          <w:szCs w:val="18"/>
        </w:rPr>
        <w:t>Table</w:t>
      </w:r>
      <w:r w:rsidRPr="00A5041A">
        <w:rPr>
          <w:rFonts w:ascii="Times New Roman" w:hAnsi="Times New Roman" w:cs="Times New Roman"/>
          <w:b/>
          <w:color w:val="000000" w:themeColor="text1"/>
          <w:kern w:val="2"/>
          <w:sz w:val="18"/>
          <w:szCs w:val="22"/>
        </w:rPr>
        <w:t xml:space="preserve"> S</w:t>
      </w:r>
      <w:r w:rsidRPr="00A5041A">
        <w:rPr>
          <w:rFonts w:ascii="Times New Roman" w:hAnsi="Times New Roman" w:cs="Times New Roman" w:hint="eastAsia"/>
          <w:b/>
          <w:color w:val="000000" w:themeColor="text1"/>
          <w:kern w:val="2"/>
          <w:sz w:val="18"/>
          <w:szCs w:val="22"/>
        </w:rPr>
        <w:t>3</w:t>
      </w:r>
      <w:r w:rsidRPr="00A5041A">
        <w:rPr>
          <w:rFonts w:ascii="Times New Roman" w:hAnsi="Times New Roman" w:cs="Times New Roman"/>
          <w:b/>
          <w:color w:val="000000" w:themeColor="text1"/>
          <w:kern w:val="2"/>
          <w:sz w:val="18"/>
          <w:szCs w:val="22"/>
        </w:rPr>
        <w:t xml:space="preserve">. </w:t>
      </w:r>
      <w:r w:rsidRPr="00A5041A">
        <w:rPr>
          <w:rFonts w:ascii="Times New Roman" w:hAnsi="Times New Roman" w:hint="eastAsia"/>
          <w:b/>
          <w:color w:val="000000" w:themeColor="text1"/>
          <w:sz w:val="18"/>
          <w:szCs w:val="18"/>
        </w:rPr>
        <w:t>List of Abbreviations used in this study</w:t>
      </w:r>
    </w:p>
    <w:tbl>
      <w:tblPr>
        <w:tblW w:w="488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1"/>
        <w:gridCol w:w="5366"/>
      </w:tblGrid>
      <w:tr w:rsidR="00292BE6" w:rsidRPr="00122DE3" w14:paraId="28B18189" w14:textId="77777777" w:rsidTr="00292BE6">
        <w:trPr>
          <w:trHeight w:val="612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49D3BCAD" w14:textId="62069121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92BE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Abbreviations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551BDB1B" w14:textId="474AF7A7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92BE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Full term</w:t>
            </w:r>
          </w:p>
        </w:tc>
      </w:tr>
      <w:tr w:rsidR="00292BE6" w:rsidRPr="00122DE3" w14:paraId="659CA564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681D6705" w14:textId="2FF54A2E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92BE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AZA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463475EB" w14:textId="75EA8B6F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2"/>
                <w:sz w:val="18"/>
                <w:szCs w:val="18"/>
              </w:rPr>
              <w:t>Azathioprine</w:t>
            </w:r>
          </w:p>
        </w:tc>
      </w:tr>
      <w:tr w:rsidR="00292BE6" w:rsidRPr="00122DE3" w14:paraId="08BB00BD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63A15B56" w14:textId="1FE078F8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BEL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4039E961" w14:textId="3A84CECF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elimumab</w:t>
            </w:r>
          </w:p>
        </w:tc>
      </w:tr>
      <w:tr w:rsidR="00292BE6" w:rsidRPr="00122DE3" w14:paraId="26E94282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7569501E" w14:textId="167214F4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LC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64338103" w14:textId="51F33BFB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olchicine</w:t>
            </w:r>
          </w:p>
        </w:tc>
      </w:tr>
      <w:tr w:rsidR="00292BE6" w:rsidRPr="00122DE3" w14:paraId="4ECC47A7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326DBFC2" w14:textId="169DC29D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CSA /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sA</w:t>
            </w:r>
            <w:proofErr w:type="spellEnd"/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37623D09" w14:textId="5390D30C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closporine A</w:t>
            </w:r>
          </w:p>
        </w:tc>
      </w:tr>
      <w:tr w:rsidR="00292BE6" w:rsidRPr="00122DE3" w14:paraId="662C7177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3ED360CB" w14:textId="6F5E77AB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F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4E3519D2" w14:textId="5F5E7B80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eflazacort</w:t>
            </w:r>
          </w:p>
        </w:tc>
      </w:tr>
      <w:tr w:rsidR="00292BE6" w:rsidRPr="00122DE3" w14:paraId="10C1BBA6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58F3433A" w14:textId="430155CD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HCQ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0766E090" w14:textId="30A19689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ydroxychloroquine</w:t>
            </w:r>
          </w:p>
        </w:tc>
      </w:tr>
      <w:tr w:rsidR="00292BE6" w:rsidRPr="00122DE3" w14:paraId="3B90B900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2288586E" w14:textId="6608D889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MF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63B54123" w14:textId="1AA5CADE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ycophenolate Mofetil</w:t>
            </w:r>
          </w:p>
        </w:tc>
      </w:tr>
      <w:tr w:rsidR="00292BE6" w:rsidRPr="00122DE3" w14:paraId="3E9216FB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719820B3" w14:textId="5FD7CF61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TX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742B5CC0" w14:textId="28BD9380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ethotrexate</w:t>
            </w:r>
          </w:p>
        </w:tc>
      </w:tr>
      <w:tr w:rsidR="00292BE6" w:rsidRPr="00122DE3" w14:paraId="460E24F2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2D207643" w14:textId="60F33FA8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PDS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5165B644" w14:textId="7E0C48F4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rednisolone</w:t>
            </w:r>
          </w:p>
        </w:tc>
      </w:tr>
      <w:tr w:rsidR="00292BE6" w:rsidRPr="00122DE3" w14:paraId="648B062D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14629496" w14:textId="71641FEE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AC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24EAF378" w14:textId="434E77BB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acrolimus</w:t>
            </w:r>
          </w:p>
        </w:tc>
      </w:tr>
      <w:tr w:rsidR="00292BE6" w:rsidRPr="00122DE3" w14:paraId="1ED80C6D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4B0F758C" w14:textId="6AEABE93" w:rsidR="00292BE6" w:rsidRP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2B1D51CE" w14:textId="64A522D2" w:rsidR="00292BE6" w:rsidRP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riamcinolone</w:t>
            </w:r>
          </w:p>
        </w:tc>
      </w:tr>
      <w:tr w:rsidR="00292BE6" w:rsidRPr="00122DE3" w14:paraId="4EE35772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6272BE35" w14:textId="4BF0139D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AFL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66F7E399" w14:textId="42051407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lative Fractional Laser</w:t>
            </w:r>
          </w:p>
        </w:tc>
      </w:tr>
      <w:tr w:rsidR="00292BE6" w:rsidRPr="00122DE3" w14:paraId="19D9D20A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39F67770" w14:textId="264FB700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Er:YAG</w:t>
            </w:r>
            <w:proofErr w:type="spellEnd"/>
            <w:proofErr w:type="gramEnd"/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3F50CD1E" w14:textId="37685ECC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rbium-Doped Yttrium Aluminum Garnet</w:t>
            </w:r>
          </w:p>
        </w:tc>
      </w:tr>
      <w:tr w:rsidR="00292BE6" w:rsidRPr="00122DE3" w14:paraId="6F18F89A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4B423D1A" w14:textId="1F95613F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H-lase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472EF279" w14:textId="650782B4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yaluronidase</w:t>
            </w:r>
          </w:p>
        </w:tc>
      </w:tr>
      <w:tr w:rsidR="00292BE6" w:rsidRPr="00122DE3" w14:paraId="7C627AF7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282A9B5A" w14:textId="7639AA36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IPL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059691C2" w14:textId="1D90E515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tense Pulsed Light</w:t>
            </w:r>
          </w:p>
        </w:tc>
      </w:tr>
      <w:tr w:rsidR="00292BE6" w:rsidRPr="00122DE3" w14:paraId="2CCDD817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3DEC7FEF" w14:textId="713F14B9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LPNY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34F4C246" w14:textId="0DCC8DB3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Long-Pulsed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:YAG</w:t>
            </w:r>
            <w:proofErr w:type="spellEnd"/>
            <w:proofErr w:type="gramEnd"/>
          </w:p>
        </w:tc>
      </w:tr>
      <w:tr w:rsidR="00292BE6" w:rsidRPr="00122DE3" w14:paraId="7BD5265E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65AFBC66" w14:textId="463FA932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Nd:YAG</w:t>
            </w:r>
            <w:proofErr w:type="spellEnd"/>
            <w:proofErr w:type="gramEnd"/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21DB799C" w14:textId="1BD9D7F1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eodymium-Doped Yttrium Aluminum Garnet</w:t>
            </w:r>
          </w:p>
        </w:tc>
      </w:tr>
      <w:tr w:rsidR="00292BE6" w:rsidRPr="00122DE3" w14:paraId="1DEB42B3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0910486D" w14:textId="352659AB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PDL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50B72AA1" w14:textId="57DD0BC8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ulsed Dye Laser</w:t>
            </w:r>
          </w:p>
        </w:tc>
      </w:tr>
      <w:tr w:rsidR="00292BE6" w:rsidRPr="00122DE3" w14:paraId="2F7CB5D2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7479AA79" w14:textId="2E3FF87C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QSNY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7A8DDDA3" w14:textId="2BCAA8C2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Q-Switched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:YAG</w:t>
            </w:r>
            <w:proofErr w:type="spellEnd"/>
            <w:proofErr w:type="gramEnd"/>
          </w:p>
        </w:tc>
      </w:tr>
      <w:tr w:rsidR="00292BE6" w:rsidRPr="00122DE3" w14:paraId="54F30A0D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64354BF5" w14:textId="7FF18F45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EBD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6BAFDE60" w14:textId="613DABC8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ergy-Based Device</w:t>
            </w:r>
          </w:p>
        </w:tc>
      </w:tr>
      <w:tr w:rsidR="00292BE6" w:rsidRPr="00122DE3" w14:paraId="69CF724D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74601BA0" w14:textId="0BA285D9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HA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2610B3D3" w14:textId="5D7A4AE6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yaluronic Acid</w:t>
            </w:r>
          </w:p>
        </w:tc>
      </w:tr>
      <w:tr w:rsidR="00292BE6" w:rsidRPr="00122DE3" w14:paraId="136B851F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3B380560" w14:textId="156056D3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HQ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6F33059F" w14:textId="50D2B542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ydroquinone</w:t>
            </w:r>
          </w:p>
        </w:tc>
      </w:tr>
      <w:tr w:rsidR="00292BE6" w:rsidRPr="00122DE3" w14:paraId="1787AD2D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3E991A08" w14:textId="45E2709A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IGA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128871F0" w14:textId="582D8E19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vestigator Global Assessment</w:t>
            </w:r>
          </w:p>
        </w:tc>
      </w:tr>
      <w:tr w:rsidR="00292BE6" w:rsidRPr="00122DE3" w14:paraId="38813E7D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5EB2C588" w14:textId="3AC8191F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ILI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0B50DED5" w14:textId="09763F67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tralesional injection</w:t>
            </w:r>
          </w:p>
        </w:tc>
      </w:tr>
      <w:tr w:rsidR="00292BE6" w:rsidRPr="00122DE3" w14:paraId="797F50B3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5AA90AA4" w14:textId="120E1D82" w:rsidR="00292BE6" w:rsidRDefault="00292BE6" w:rsidP="00292BE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OMC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220A2021" w14:textId="76A5FC47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ther Morphological Characteristics</w:t>
            </w:r>
          </w:p>
        </w:tc>
      </w:tr>
      <w:tr w:rsidR="00292BE6" w:rsidRPr="00122DE3" w14:paraId="29059BE2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67BA8D56" w14:textId="5CB4779F" w:rsidR="00292BE6" w:rsidRDefault="00292BE6" w:rsidP="00292BE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PDRN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7ACD1759" w14:textId="2CCE3E6A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olydeoxyribonucleotide</w:t>
            </w:r>
          </w:p>
        </w:tc>
      </w:tr>
      <w:tr w:rsidR="00292BE6" w:rsidRPr="00122DE3" w14:paraId="4BF78FF6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4CE7042E" w14:textId="6BF1AFBF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CI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55983A0B" w14:textId="4E82717F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opical Calcineurin Inhibitor</w:t>
            </w:r>
          </w:p>
        </w:tc>
      </w:tr>
      <w:tr w:rsidR="00292BE6" w:rsidRPr="00122DE3" w14:paraId="64217754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24E06FB6" w14:textId="191EAB7D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CS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512A7042" w14:textId="0DB3D23F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opical Corticosteroid</w:t>
            </w:r>
          </w:p>
        </w:tc>
      </w:tr>
      <w:tr w:rsidR="00292BE6" w:rsidRPr="00122DE3" w14:paraId="3CBD4C9D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5ABE726F" w14:textId="1A7994BE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VAS</w:t>
            </w: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5738E530" w14:textId="78FE5FDA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isual Analog Scale</w:t>
            </w:r>
          </w:p>
        </w:tc>
      </w:tr>
      <w:tr w:rsidR="00292BE6" w:rsidRPr="00122DE3" w14:paraId="611CAE90" w14:textId="77777777" w:rsidTr="00292BE6">
        <w:trPr>
          <w:trHeight w:val="20"/>
          <w:jc w:val="center"/>
        </w:trPr>
        <w:tc>
          <w:tcPr>
            <w:tcW w:w="2001" w:type="pct"/>
            <w:tcBorders>
              <w:top w:val="single" w:sz="4" w:space="0" w:color="auto"/>
            </w:tcBorders>
            <w:vAlign w:val="center"/>
          </w:tcPr>
          <w:p w14:paraId="1FF68BA6" w14:textId="77777777" w:rsidR="00292BE6" w:rsidRDefault="00292BE6" w:rsidP="008C65F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22"/>
              </w:rPr>
            </w:pPr>
          </w:p>
        </w:tc>
        <w:tc>
          <w:tcPr>
            <w:tcW w:w="2999" w:type="pct"/>
            <w:tcBorders>
              <w:top w:val="single" w:sz="4" w:space="0" w:color="auto"/>
            </w:tcBorders>
            <w:vAlign w:val="center"/>
          </w:tcPr>
          <w:p w14:paraId="505828A9" w14:textId="77777777" w:rsidR="00292BE6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22"/>
              </w:rPr>
            </w:pPr>
          </w:p>
        </w:tc>
      </w:tr>
      <w:tr w:rsidR="00292BE6" w:rsidRPr="00122DE3" w14:paraId="10893928" w14:textId="77777777" w:rsidTr="008C65F2">
        <w:trPr>
          <w:trHeight w:val="20"/>
          <w:jc w:val="center"/>
        </w:trPr>
        <w:tc>
          <w:tcPr>
            <w:tcW w:w="5000" w:type="pct"/>
            <w:gridSpan w:val="2"/>
            <w:vAlign w:val="center"/>
          </w:tcPr>
          <w:p w14:paraId="607556A1" w14:textId="77777777" w:rsidR="00292BE6" w:rsidRPr="00122DE3" w:rsidRDefault="00292BE6" w:rsidP="008C65F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"/>
                <w:sz w:val="12"/>
                <w:szCs w:val="22"/>
              </w:rPr>
            </w:pPr>
          </w:p>
        </w:tc>
      </w:tr>
    </w:tbl>
    <w:p w14:paraId="417B3DBE" w14:textId="77777777" w:rsidR="00292BE6" w:rsidRDefault="00292BE6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5DB92E84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6CDF5D12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097D4358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36B75133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34BD8C32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43E0B9D6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614B5B11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248D4758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44A33C2E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0C53E540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3A1F00E4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786F6537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418DC9D1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270D2CD5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529EBEBA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58FBDD28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73B89F78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572EFF11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1EB95E39" w14:textId="77777777" w:rsidR="00DF0B0D" w:rsidRDefault="00DF0B0D">
      <w:pPr>
        <w:rPr>
          <w:rFonts w:ascii="Times New Roman" w:eastAsiaTheme="minorEastAsia" w:hAnsi="Times New Roman" w:cs="Times New Roman"/>
          <w:color w:val="000000"/>
          <w:szCs w:val="24"/>
        </w:rPr>
      </w:pPr>
    </w:p>
    <w:p w14:paraId="79A2C0CE" w14:textId="77777777" w:rsidR="00A5041A" w:rsidRDefault="00A5041A">
      <w:pPr>
        <w:rPr>
          <w:rFonts w:ascii="Times New Roman" w:eastAsiaTheme="minorEastAsia" w:hAnsi="Times New Roman" w:cs="Times New Roman" w:hint="eastAsia"/>
          <w:color w:val="000000"/>
          <w:szCs w:val="24"/>
        </w:rPr>
      </w:pPr>
    </w:p>
    <w:p w14:paraId="7DFF8C4C" w14:textId="77777777" w:rsidR="00DF0B0D" w:rsidRPr="00A5041A" w:rsidRDefault="00DF0B0D" w:rsidP="00DF0B0D">
      <w:pPr>
        <w:tabs>
          <w:tab w:val="left" w:pos="810"/>
        </w:tabs>
        <w:spacing w:line="480" w:lineRule="auto"/>
        <w:rPr>
          <w:rFonts w:ascii="Times New Roman" w:hAnsi="Times New Roman"/>
          <w:b/>
          <w:color w:val="000000" w:themeColor="text1"/>
          <w:sz w:val="18"/>
          <w:szCs w:val="18"/>
        </w:rPr>
      </w:pPr>
      <w:r w:rsidRPr="00A5041A">
        <w:rPr>
          <w:rFonts w:ascii="Times New Roman" w:hAnsi="Times New Roman"/>
          <w:b/>
          <w:color w:val="000000" w:themeColor="text1"/>
          <w:sz w:val="18"/>
          <w:szCs w:val="18"/>
        </w:rPr>
        <w:lastRenderedPageBreak/>
        <w:t>Supplementary Table S</w:t>
      </w:r>
      <w:r w:rsidRPr="00A5041A">
        <w:rPr>
          <w:rFonts w:ascii="Times New Roman" w:hAnsi="Times New Roman" w:hint="eastAsia"/>
          <w:b/>
          <w:color w:val="000000" w:themeColor="text1"/>
          <w:sz w:val="18"/>
          <w:szCs w:val="18"/>
        </w:rPr>
        <w:t xml:space="preserve">4. </w:t>
      </w:r>
      <w:r w:rsidRPr="00A5041A">
        <w:rPr>
          <w:rFonts w:ascii="Times New Roman" w:hAnsi="Times New Roman"/>
          <w:b/>
          <w:color w:val="000000" w:themeColor="text1"/>
          <w:sz w:val="18"/>
          <w:szCs w:val="18"/>
        </w:rPr>
        <w:t>Detailed Parameters of Energy-Based Devices (EBDs) Used in This Study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9"/>
        <w:gridCol w:w="993"/>
        <w:gridCol w:w="108"/>
        <w:gridCol w:w="884"/>
        <w:gridCol w:w="710"/>
        <w:gridCol w:w="994"/>
        <w:gridCol w:w="1276"/>
        <w:gridCol w:w="1203"/>
        <w:gridCol w:w="2050"/>
      </w:tblGrid>
      <w:tr w:rsidR="00DF0B0D" w:rsidRPr="00122DE3" w14:paraId="3DB6DBE9" w14:textId="77777777" w:rsidTr="00DF0B0D">
        <w:trPr>
          <w:trHeight w:val="612"/>
          <w:jc w:val="center"/>
        </w:trPr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718BF773" w14:textId="2683AEE0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Device Typ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A0E5AC" w14:textId="460C204F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Laser/Device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97CABB" w14:textId="58C171C8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Wavelength(s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493A35" w14:textId="474C7405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Spot siz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4AC7AB" w14:textId="67E23FA1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Pulse Duration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41DA9861" w14:textId="248D33D4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Fluence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06A1D963" w14:textId="77777777" w:rsidR="00DF0B0D" w:rsidRPr="00DF0B0D" w:rsidRDefault="00DF0B0D" w:rsidP="00DF0B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</w:p>
          <w:p w14:paraId="2867A6ED" w14:textId="208FD3FF" w:rsidR="00DF0B0D" w:rsidRPr="00DF0B0D" w:rsidRDefault="00DF0B0D" w:rsidP="00DF0B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Other Parameters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4B315" w14:textId="50B8F045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Manufacturer (Model)</w:t>
            </w:r>
          </w:p>
        </w:tc>
      </w:tr>
      <w:tr w:rsidR="00DF0B0D" w:rsidRPr="00DF0B0D" w14:paraId="4CE6BED5" w14:textId="77777777" w:rsidTr="00DF0B0D">
        <w:trPr>
          <w:trHeight w:val="20"/>
          <w:jc w:val="center"/>
        </w:trPr>
        <w:tc>
          <w:tcPr>
            <w:tcW w:w="518" w:type="pct"/>
            <w:tcBorders>
              <w:top w:val="single" w:sz="4" w:space="0" w:color="auto"/>
            </w:tcBorders>
          </w:tcPr>
          <w:p w14:paraId="2B1F44BA" w14:textId="751566FB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ascular Laser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699C5E32" w14:textId="535AED1F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PDL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</w:tcBorders>
          </w:tcPr>
          <w:p w14:paraId="2ED6A112" w14:textId="732C6660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595 nm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7AEE0182" w14:textId="54BC33FA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7 mm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41241897" w14:textId="7ED7309A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3.0–10.0 </w:t>
            </w: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ms</w:t>
            </w:r>
            <w:proofErr w:type="spellEnd"/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20D02D14" w14:textId="15097452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5.0–12.0 J/cm²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41CAD002" w14:textId="3375A320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DCD 30/20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6D5E1208" w14:textId="6D51EC0C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Candela (</w:t>
            </w: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Vbeam</w:t>
            </w:r>
            <w:proofErr w:type="spellEnd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 Perfecta, USA)</w:t>
            </w:r>
          </w:p>
        </w:tc>
      </w:tr>
      <w:tr w:rsidR="00DF0B0D" w:rsidRPr="00DF0B0D" w14:paraId="63EB523A" w14:textId="77777777" w:rsidTr="00DF0B0D">
        <w:trPr>
          <w:trHeight w:val="20"/>
          <w:jc w:val="center"/>
        </w:trPr>
        <w:tc>
          <w:tcPr>
            <w:tcW w:w="518" w:type="pct"/>
          </w:tcPr>
          <w:p w14:paraId="4B33CA05" w14:textId="6D45D4CF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2" w:type="pct"/>
          </w:tcPr>
          <w:p w14:paraId="1CD9F716" w14:textId="2E6B8123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LPNY</w:t>
            </w:r>
          </w:p>
        </w:tc>
        <w:tc>
          <w:tcPr>
            <w:tcW w:w="541" w:type="pct"/>
            <w:gridSpan w:val="2"/>
          </w:tcPr>
          <w:p w14:paraId="70E8D597" w14:textId="5C24F3B8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1,064 nm</w:t>
            </w:r>
          </w:p>
        </w:tc>
        <w:tc>
          <w:tcPr>
            <w:tcW w:w="387" w:type="pct"/>
          </w:tcPr>
          <w:p w14:paraId="2F56F073" w14:textId="662593CC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1.5 mm / 3.0 mm</w:t>
            </w:r>
          </w:p>
        </w:tc>
        <w:tc>
          <w:tcPr>
            <w:tcW w:w="542" w:type="pct"/>
          </w:tcPr>
          <w:p w14:paraId="35534983" w14:textId="0B78B397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12.0–25.0 </w:t>
            </w: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ms</w:t>
            </w:r>
            <w:proofErr w:type="spellEnd"/>
          </w:p>
        </w:tc>
        <w:tc>
          <w:tcPr>
            <w:tcW w:w="696" w:type="pct"/>
          </w:tcPr>
          <w:p w14:paraId="57380958" w14:textId="5ECBAF23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117.0–365.9 J/cm²</w:t>
            </w:r>
          </w:p>
        </w:tc>
        <w:tc>
          <w:tcPr>
            <w:tcW w:w="656" w:type="pct"/>
          </w:tcPr>
          <w:p w14:paraId="74F35A83" w14:textId="02D3D0B0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1119" w:type="pct"/>
          </w:tcPr>
          <w:p w14:paraId="1BCB5E3F" w14:textId="12F9A7E9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Ellipse Flex System (Ellipse A/S, Denmark)</w:t>
            </w:r>
          </w:p>
        </w:tc>
      </w:tr>
      <w:tr w:rsidR="00DF0B0D" w:rsidRPr="00DF0B0D" w14:paraId="673258AF" w14:textId="77777777" w:rsidTr="00DF0B0D">
        <w:trPr>
          <w:trHeight w:val="20"/>
          <w:jc w:val="center"/>
        </w:trPr>
        <w:tc>
          <w:tcPr>
            <w:tcW w:w="518" w:type="pct"/>
          </w:tcPr>
          <w:p w14:paraId="55BE75E0" w14:textId="51759A82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roadband Light</w:t>
            </w:r>
          </w:p>
        </w:tc>
        <w:tc>
          <w:tcPr>
            <w:tcW w:w="542" w:type="pct"/>
          </w:tcPr>
          <w:p w14:paraId="06BD076B" w14:textId="72799191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IPL (VL applicator)</w:t>
            </w:r>
          </w:p>
        </w:tc>
        <w:tc>
          <w:tcPr>
            <w:tcW w:w="541" w:type="pct"/>
            <w:gridSpan w:val="2"/>
          </w:tcPr>
          <w:p w14:paraId="1CD23CB6" w14:textId="6CE84B81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555–950 nm</w:t>
            </w:r>
          </w:p>
        </w:tc>
        <w:tc>
          <w:tcPr>
            <w:tcW w:w="387" w:type="pct"/>
          </w:tcPr>
          <w:p w14:paraId="486FC55E" w14:textId="351AB0CB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2" w:type="pct"/>
          </w:tcPr>
          <w:p w14:paraId="02F38A48" w14:textId="1BE3AE55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8.0–10.0 </w:t>
            </w: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ms</w:t>
            </w:r>
            <w:proofErr w:type="spellEnd"/>
          </w:p>
        </w:tc>
        <w:tc>
          <w:tcPr>
            <w:tcW w:w="696" w:type="pct"/>
          </w:tcPr>
          <w:p w14:paraId="540CAB8B" w14:textId="08EFA5B5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6.0–13.3 J/cm²</w:t>
            </w:r>
          </w:p>
        </w:tc>
        <w:tc>
          <w:tcPr>
            <w:tcW w:w="656" w:type="pct"/>
          </w:tcPr>
          <w:p w14:paraId="6D13EB15" w14:textId="707C5EB6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1119" w:type="pct"/>
          </w:tcPr>
          <w:p w14:paraId="051DE6F8" w14:textId="36B4A859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Ellipse Flex System (Ellipse A/S, Denmark)</w:t>
            </w:r>
          </w:p>
        </w:tc>
      </w:tr>
      <w:tr w:rsidR="00DF0B0D" w:rsidRPr="00DF0B0D" w14:paraId="170D5459" w14:textId="77777777" w:rsidTr="00DF0B0D">
        <w:trPr>
          <w:trHeight w:val="20"/>
          <w:jc w:val="center"/>
        </w:trPr>
        <w:tc>
          <w:tcPr>
            <w:tcW w:w="518" w:type="pct"/>
          </w:tcPr>
          <w:p w14:paraId="1181324E" w14:textId="035FF89C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igment Laser</w:t>
            </w:r>
          </w:p>
        </w:tc>
        <w:tc>
          <w:tcPr>
            <w:tcW w:w="542" w:type="pct"/>
          </w:tcPr>
          <w:p w14:paraId="24739010" w14:textId="5789A2A7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QSNY</w:t>
            </w:r>
          </w:p>
        </w:tc>
        <w:tc>
          <w:tcPr>
            <w:tcW w:w="541" w:type="pct"/>
            <w:gridSpan w:val="2"/>
          </w:tcPr>
          <w:p w14:paraId="006A725C" w14:textId="4DFD9130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532 / 1,064 nm</w:t>
            </w:r>
          </w:p>
        </w:tc>
        <w:tc>
          <w:tcPr>
            <w:tcW w:w="387" w:type="pct"/>
          </w:tcPr>
          <w:p w14:paraId="0EB1DDE9" w14:textId="0D9AA5A3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3–10 mm</w:t>
            </w:r>
          </w:p>
        </w:tc>
        <w:tc>
          <w:tcPr>
            <w:tcW w:w="542" w:type="pct"/>
          </w:tcPr>
          <w:p w14:paraId="589AE6BF" w14:textId="6F10CB70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696" w:type="pct"/>
          </w:tcPr>
          <w:p w14:paraId="49930E15" w14:textId="6C103D88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0.8–2.0 J/cm²</w:t>
            </w:r>
          </w:p>
        </w:tc>
        <w:tc>
          <w:tcPr>
            <w:tcW w:w="656" w:type="pct"/>
          </w:tcPr>
          <w:p w14:paraId="0448CA17" w14:textId="3FE13D8B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1119" w:type="pct"/>
          </w:tcPr>
          <w:p w14:paraId="299011F3" w14:textId="6CF19A0E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Lutronic</w:t>
            </w:r>
            <w:proofErr w:type="spellEnd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 (Spectra XT plus, Korea)</w:t>
            </w:r>
          </w:p>
        </w:tc>
      </w:tr>
      <w:tr w:rsidR="00DF0B0D" w:rsidRPr="00DF0B0D" w14:paraId="6F9F5A4B" w14:textId="77777777" w:rsidTr="00DF0B0D">
        <w:trPr>
          <w:trHeight w:val="20"/>
          <w:jc w:val="center"/>
        </w:trPr>
        <w:tc>
          <w:tcPr>
            <w:tcW w:w="518" w:type="pct"/>
          </w:tcPr>
          <w:p w14:paraId="75698F3A" w14:textId="7AB992B2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blative Fractional</w:t>
            </w:r>
          </w:p>
        </w:tc>
        <w:tc>
          <w:tcPr>
            <w:tcW w:w="542" w:type="pct"/>
          </w:tcPr>
          <w:p w14:paraId="6DA8AD69" w14:textId="23A376BE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CO₂ AFL</w:t>
            </w:r>
          </w:p>
        </w:tc>
        <w:tc>
          <w:tcPr>
            <w:tcW w:w="541" w:type="pct"/>
            <w:gridSpan w:val="2"/>
          </w:tcPr>
          <w:p w14:paraId="7B119365" w14:textId="4DC70BFC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387" w:type="pct"/>
          </w:tcPr>
          <w:p w14:paraId="6C508C70" w14:textId="3913B50F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120 </w:t>
            </w: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 (tip size)</w:t>
            </w:r>
          </w:p>
        </w:tc>
        <w:tc>
          <w:tcPr>
            <w:tcW w:w="542" w:type="pct"/>
          </w:tcPr>
          <w:p w14:paraId="6928A38A" w14:textId="165E2F4E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696" w:type="pct"/>
          </w:tcPr>
          <w:p w14:paraId="5716D2E7" w14:textId="3F1190B0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656" w:type="pct"/>
          </w:tcPr>
          <w:p w14:paraId="285D4AB2" w14:textId="34F22060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30–45 </w:t>
            </w: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mJ</w:t>
            </w:r>
            <w:proofErr w:type="spellEnd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, 30 W, 100–200 spots/cm²</w:t>
            </w:r>
          </w:p>
        </w:tc>
        <w:tc>
          <w:tcPr>
            <w:tcW w:w="1119" w:type="pct"/>
          </w:tcPr>
          <w:p w14:paraId="21A5C5BB" w14:textId="2F6BAFCA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Lutronic</w:t>
            </w:r>
            <w:proofErr w:type="spellEnd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eCO</w:t>
            </w:r>
            <w:proofErr w:type="spellEnd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₂, Korea)</w:t>
            </w:r>
          </w:p>
        </w:tc>
      </w:tr>
      <w:tr w:rsidR="00DF0B0D" w:rsidRPr="00DF0B0D" w14:paraId="04E90DC4" w14:textId="77777777" w:rsidTr="00DF0B0D">
        <w:trPr>
          <w:trHeight w:val="20"/>
          <w:jc w:val="center"/>
        </w:trPr>
        <w:tc>
          <w:tcPr>
            <w:tcW w:w="518" w:type="pct"/>
          </w:tcPr>
          <w:p w14:paraId="4F57D466" w14:textId="7E01609E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2" w:type="pct"/>
          </w:tcPr>
          <w:p w14:paraId="777C2F48" w14:textId="6594AFC8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Er:YAG</w:t>
            </w:r>
            <w:proofErr w:type="spellEnd"/>
            <w:proofErr w:type="gramEnd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 AFL</w:t>
            </w:r>
          </w:p>
        </w:tc>
        <w:tc>
          <w:tcPr>
            <w:tcW w:w="541" w:type="pct"/>
            <w:gridSpan w:val="2"/>
          </w:tcPr>
          <w:p w14:paraId="722EE260" w14:textId="71E4FFFD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2,940 nm (</w:t>
            </w:r>
            <w:proofErr w:type="spellStart"/>
            <w:proofErr w:type="gram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Er:YAG</w:t>
            </w:r>
            <w:proofErr w:type="spellEnd"/>
            <w:proofErr w:type="gramEnd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387" w:type="pct"/>
          </w:tcPr>
          <w:p w14:paraId="0BAF7B95" w14:textId="49C89E5E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10 mm</w:t>
            </w:r>
          </w:p>
        </w:tc>
        <w:tc>
          <w:tcPr>
            <w:tcW w:w="542" w:type="pct"/>
          </w:tcPr>
          <w:p w14:paraId="2A641FA3" w14:textId="6123D6A2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696" w:type="pct"/>
          </w:tcPr>
          <w:p w14:paraId="5E1E72D3" w14:textId="5EC9FADE" w:rsidR="00DF0B0D" w:rsidRPr="00DF0B0D" w:rsidRDefault="00DF0B0D" w:rsidP="00DF0B0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12.0–14.0 J/cm²</w:t>
            </w:r>
          </w:p>
        </w:tc>
        <w:tc>
          <w:tcPr>
            <w:tcW w:w="656" w:type="pct"/>
          </w:tcPr>
          <w:p w14:paraId="1AFC48A9" w14:textId="65D761EC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1119" w:type="pct"/>
          </w:tcPr>
          <w:p w14:paraId="5127F4D9" w14:textId="12D48510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  <w:proofErr w:type="spellStart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>Lutronic</w:t>
            </w:r>
            <w:proofErr w:type="spellEnd"/>
            <w:r w:rsidRPr="00DF0B0D">
              <w:rPr>
                <w:rFonts w:ascii="Times New Roman" w:hAnsi="Times New Roman" w:cs="Times New Roman"/>
                <w:sz w:val="12"/>
                <w:szCs w:val="12"/>
              </w:rPr>
              <w:t xml:space="preserve"> (Action Spectra, Korea)</w:t>
            </w:r>
          </w:p>
        </w:tc>
      </w:tr>
      <w:tr w:rsidR="00DF0B0D" w:rsidRPr="00DF0B0D" w14:paraId="52C9D9BD" w14:textId="77777777" w:rsidTr="00DF0B0D">
        <w:trPr>
          <w:trHeight w:val="20"/>
          <w:jc w:val="center"/>
        </w:trPr>
        <w:tc>
          <w:tcPr>
            <w:tcW w:w="1119" w:type="pct"/>
            <w:gridSpan w:val="3"/>
          </w:tcPr>
          <w:p w14:paraId="4A12C529" w14:textId="77777777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</w:p>
        </w:tc>
        <w:tc>
          <w:tcPr>
            <w:tcW w:w="3881" w:type="pct"/>
            <w:gridSpan w:val="6"/>
            <w:vAlign w:val="center"/>
          </w:tcPr>
          <w:p w14:paraId="7BC1BF03" w14:textId="5B7C493E" w:rsidR="00DF0B0D" w:rsidRPr="00DF0B0D" w:rsidRDefault="00DF0B0D" w:rsidP="00DF0B0D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"/>
                <w:sz w:val="12"/>
                <w:szCs w:val="12"/>
              </w:rPr>
            </w:pPr>
          </w:p>
        </w:tc>
      </w:tr>
    </w:tbl>
    <w:p w14:paraId="38F26294" w14:textId="77777777" w:rsidR="00DF0B0D" w:rsidRPr="00DF0B0D" w:rsidRDefault="00DF0B0D">
      <w:pPr>
        <w:rPr>
          <w:rFonts w:ascii="Times New Roman" w:eastAsiaTheme="minorEastAsia" w:hAnsi="Times New Roman" w:cs="Times New Roman"/>
          <w:color w:val="000000"/>
          <w:sz w:val="12"/>
          <w:szCs w:val="12"/>
        </w:rPr>
      </w:pPr>
    </w:p>
    <w:sectPr w:rsidR="00DF0B0D" w:rsidRPr="00DF0B0D" w:rsidSect="00325699">
      <w:pgSz w:w="11906" w:h="16838"/>
      <w:pgMar w:top="1701" w:right="1440" w:bottom="1440" w:left="1497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B0083" w14:textId="77777777" w:rsidR="00451569" w:rsidRDefault="00451569">
      <w:r>
        <w:separator/>
      </w:r>
    </w:p>
  </w:endnote>
  <w:endnote w:type="continuationSeparator" w:id="0">
    <w:p w14:paraId="72108CB9" w14:textId="77777777" w:rsidR="00451569" w:rsidRDefault="00451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19BD9" w14:textId="77777777" w:rsidR="00451569" w:rsidRDefault="00451569">
      <w:r>
        <w:separator/>
      </w:r>
    </w:p>
  </w:footnote>
  <w:footnote w:type="continuationSeparator" w:id="0">
    <w:p w14:paraId="7DB69981" w14:textId="77777777" w:rsidR="00451569" w:rsidRDefault="00451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zwva2qezxdkev2pp50dvqf5vpeaxzrw2a&quot;&gt;Aliga Cipo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5&lt;/item&gt;&lt;/record-ids&gt;&lt;/item&gt;&lt;/Libraries&gt;"/>
  </w:docVars>
  <w:rsids>
    <w:rsidRoot w:val="003B77C7"/>
    <w:rsid w:val="0000199F"/>
    <w:rsid w:val="00020AEF"/>
    <w:rsid w:val="00021171"/>
    <w:rsid w:val="00025263"/>
    <w:rsid w:val="00027944"/>
    <w:rsid w:val="00027D9C"/>
    <w:rsid w:val="00030F04"/>
    <w:rsid w:val="00031D47"/>
    <w:rsid w:val="0003216F"/>
    <w:rsid w:val="00033213"/>
    <w:rsid w:val="00033238"/>
    <w:rsid w:val="00036A51"/>
    <w:rsid w:val="00037B17"/>
    <w:rsid w:val="00040DE6"/>
    <w:rsid w:val="000529F3"/>
    <w:rsid w:val="00054B55"/>
    <w:rsid w:val="000562FC"/>
    <w:rsid w:val="00057CBE"/>
    <w:rsid w:val="000653D7"/>
    <w:rsid w:val="00070F4E"/>
    <w:rsid w:val="00073999"/>
    <w:rsid w:val="00075343"/>
    <w:rsid w:val="00080171"/>
    <w:rsid w:val="000910F7"/>
    <w:rsid w:val="0009193D"/>
    <w:rsid w:val="00091C85"/>
    <w:rsid w:val="0009329B"/>
    <w:rsid w:val="00093DC5"/>
    <w:rsid w:val="000A08E9"/>
    <w:rsid w:val="000A6B8B"/>
    <w:rsid w:val="000B1DC4"/>
    <w:rsid w:val="000B4954"/>
    <w:rsid w:val="000B57A0"/>
    <w:rsid w:val="000C05E8"/>
    <w:rsid w:val="000C2830"/>
    <w:rsid w:val="000D1BE7"/>
    <w:rsid w:val="000D7EDB"/>
    <w:rsid w:val="000E0A73"/>
    <w:rsid w:val="000E1143"/>
    <w:rsid w:val="000E1423"/>
    <w:rsid w:val="000E4DC9"/>
    <w:rsid w:val="000F1D01"/>
    <w:rsid w:val="00100353"/>
    <w:rsid w:val="00103AAF"/>
    <w:rsid w:val="0010684C"/>
    <w:rsid w:val="001103CC"/>
    <w:rsid w:val="0011182E"/>
    <w:rsid w:val="001143F7"/>
    <w:rsid w:val="0011451D"/>
    <w:rsid w:val="0011466B"/>
    <w:rsid w:val="00122DE3"/>
    <w:rsid w:val="00124E3C"/>
    <w:rsid w:val="00126EB5"/>
    <w:rsid w:val="001319DF"/>
    <w:rsid w:val="001323B7"/>
    <w:rsid w:val="001348D8"/>
    <w:rsid w:val="00142CAE"/>
    <w:rsid w:val="00146160"/>
    <w:rsid w:val="00146E9D"/>
    <w:rsid w:val="00150280"/>
    <w:rsid w:val="001512EC"/>
    <w:rsid w:val="00151720"/>
    <w:rsid w:val="00153A33"/>
    <w:rsid w:val="001555EC"/>
    <w:rsid w:val="00155FB7"/>
    <w:rsid w:val="001629D0"/>
    <w:rsid w:val="00162B6E"/>
    <w:rsid w:val="001630CA"/>
    <w:rsid w:val="0016397C"/>
    <w:rsid w:val="001656AE"/>
    <w:rsid w:val="00170B77"/>
    <w:rsid w:val="0017302B"/>
    <w:rsid w:val="00180FC1"/>
    <w:rsid w:val="00184DBC"/>
    <w:rsid w:val="001879D6"/>
    <w:rsid w:val="00190323"/>
    <w:rsid w:val="00190334"/>
    <w:rsid w:val="00194674"/>
    <w:rsid w:val="00194AC2"/>
    <w:rsid w:val="00194F66"/>
    <w:rsid w:val="001954A2"/>
    <w:rsid w:val="001A0713"/>
    <w:rsid w:val="001A0F9D"/>
    <w:rsid w:val="001A1F70"/>
    <w:rsid w:val="001A4274"/>
    <w:rsid w:val="001B1077"/>
    <w:rsid w:val="001B48E0"/>
    <w:rsid w:val="001C16C7"/>
    <w:rsid w:val="001C5A65"/>
    <w:rsid w:val="001C78CE"/>
    <w:rsid w:val="001D0B98"/>
    <w:rsid w:val="001D252D"/>
    <w:rsid w:val="001D46CD"/>
    <w:rsid w:val="001D4F83"/>
    <w:rsid w:val="001D6604"/>
    <w:rsid w:val="001D6FFD"/>
    <w:rsid w:val="001E01DD"/>
    <w:rsid w:val="001E030D"/>
    <w:rsid w:val="001E0BEE"/>
    <w:rsid w:val="001E5223"/>
    <w:rsid w:val="001E6743"/>
    <w:rsid w:val="001F0236"/>
    <w:rsid w:val="001F2B49"/>
    <w:rsid w:val="001F52DA"/>
    <w:rsid w:val="001F6F33"/>
    <w:rsid w:val="001F76AE"/>
    <w:rsid w:val="00200124"/>
    <w:rsid w:val="00200DEB"/>
    <w:rsid w:val="00204F46"/>
    <w:rsid w:val="0020621C"/>
    <w:rsid w:val="0021003F"/>
    <w:rsid w:val="00210B63"/>
    <w:rsid w:val="002111B1"/>
    <w:rsid w:val="0021244C"/>
    <w:rsid w:val="002126C6"/>
    <w:rsid w:val="0021494F"/>
    <w:rsid w:val="00220184"/>
    <w:rsid w:val="0022070B"/>
    <w:rsid w:val="00221F54"/>
    <w:rsid w:val="002224EF"/>
    <w:rsid w:val="00224417"/>
    <w:rsid w:val="00232C2D"/>
    <w:rsid w:val="002406BD"/>
    <w:rsid w:val="00247163"/>
    <w:rsid w:val="00251C1C"/>
    <w:rsid w:val="00257710"/>
    <w:rsid w:val="00265393"/>
    <w:rsid w:val="00265E03"/>
    <w:rsid w:val="00271EBC"/>
    <w:rsid w:val="00281009"/>
    <w:rsid w:val="00292BE6"/>
    <w:rsid w:val="00295EDA"/>
    <w:rsid w:val="002A1CB2"/>
    <w:rsid w:val="002A59C4"/>
    <w:rsid w:val="002C43CE"/>
    <w:rsid w:val="002C5B0F"/>
    <w:rsid w:val="002C6B85"/>
    <w:rsid w:val="002C7AE6"/>
    <w:rsid w:val="002D2C09"/>
    <w:rsid w:val="002D5ACF"/>
    <w:rsid w:val="002E43B9"/>
    <w:rsid w:val="002E5AA4"/>
    <w:rsid w:val="00300A78"/>
    <w:rsid w:val="00301E1E"/>
    <w:rsid w:val="00310652"/>
    <w:rsid w:val="00310B11"/>
    <w:rsid w:val="00311B34"/>
    <w:rsid w:val="00315F3E"/>
    <w:rsid w:val="00322768"/>
    <w:rsid w:val="003251D1"/>
    <w:rsid w:val="00325699"/>
    <w:rsid w:val="00327D63"/>
    <w:rsid w:val="00334D49"/>
    <w:rsid w:val="00340863"/>
    <w:rsid w:val="003411C3"/>
    <w:rsid w:val="0034373A"/>
    <w:rsid w:val="003503FE"/>
    <w:rsid w:val="00350DCD"/>
    <w:rsid w:val="00351058"/>
    <w:rsid w:val="0035264D"/>
    <w:rsid w:val="0035266A"/>
    <w:rsid w:val="00363577"/>
    <w:rsid w:val="00365865"/>
    <w:rsid w:val="00366EC6"/>
    <w:rsid w:val="0036790D"/>
    <w:rsid w:val="00370145"/>
    <w:rsid w:val="00372E47"/>
    <w:rsid w:val="0037677E"/>
    <w:rsid w:val="0037695F"/>
    <w:rsid w:val="00377B8C"/>
    <w:rsid w:val="00380275"/>
    <w:rsid w:val="003832C9"/>
    <w:rsid w:val="00384BC8"/>
    <w:rsid w:val="00386555"/>
    <w:rsid w:val="003873C3"/>
    <w:rsid w:val="00392A67"/>
    <w:rsid w:val="003974D9"/>
    <w:rsid w:val="003A4F3B"/>
    <w:rsid w:val="003A7B34"/>
    <w:rsid w:val="003B77C7"/>
    <w:rsid w:val="003B7C2C"/>
    <w:rsid w:val="003B7C32"/>
    <w:rsid w:val="003C44C4"/>
    <w:rsid w:val="003C4EEF"/>
    <w:rsid w:val="003D1AE4"/>
    <w:rsid w:val="003D7926"/>
    <w:rsid w:val="003E3568"/>
    <w:rsid w:val="003E5134"/>
    <w:rsid w:val="003E6011"/>
    <w:rsid w:val="00406551"/>
    <w:rsid w:val="004103DB"/>
    <w:rsid w:val="00410E9D"/>
    <w:rsid w:val="0041115D"/>
    <w:rsid w:val="004170A2"/>
    <w:rsid w:val="00417D88"/>
    <w:rsid w:val="00423754"/>
    <w:rsid w:val="0042466C"/>
    <w:rsid w:val="00426D06"/>
    <w:rsid w:val="00427BE9"/>
    <w:rsid w:val="00431691"/>
    <w:rsid w:val="0044056D"/>
    <w:rsid w:val="00441515"/>
    <w:rsid w:val="00442411"/>
    <w:rsid w:val="00444CB7"/>
    <w:rsid w:val="00444FBD"/>
    <w:rsid w:val="004504B8"/>
    <w:rsid w:val="00450541"/>
    <w:rsid w:val="00451569"/>
    <w:rsid w:val="00454DD5"/>
    <w:rsid w:val="0045796B"/>
    <w:rsid w:val="00457F1A"/>
    <w:rsid w:val="0046072D"/>
    <w:rsid w:val="00463E60"/>
    <w:rsid w:val="00465111"/>
    <w:rsid w:val="00465A30"/>
    <w:rsid w:val="004664D6"/>
    <w:rsid w:val="00466C95"/>
    <w:rsid w:val="00470859"/>
    <w:rsid w:val="004804CB"/>
    <w:rsid w:val="0048096F"/>
    <w:rsid w:val="004809DC"/>
    <w:rsid w:val="004830D3"/>
    <w:rsid w:val="004850DB"/>
    <w:rsid w:val="00495B3E"/>
    <w:rsid w:val="00497F8D"/>
    <w:rsid w:val="004A5AF4"/>
    <w:rsid w:val="004A5D78"/>
    <w:rsid w:val="004A6488"/>
    <w:rsid w:val="004B1973"/>
    <w:rsid w:val="004B26DC"/>
    <w:rsid w:val="004B2702"/>
    <w:rsid w:val="004B3A0D"/>
    <w:rsid w:val="004B7407"/>
    <w:rsid w:val="004C35C9"/>
    <w:rsid w:val="004C35D9"/>
    <w:rsid w:val="004C648B"/>
    <w:rsid w:val="004C77D5"/>
    <w:rsid w:val="004D0AC2"/>
    <w:rsid w:val="004D1359"/>
    <w:rsid w:val="004D1733"/>
    <w:rsid w:val="004D19FF"/>
    <w:rsid w:val="004D23F7"/>
    <w:rsid w:val="004D586C"/>
    <w:rsid w:val="004D795C"/>
    <w:rsid w:val="004E007A"/>
    <w:rsid w:val="004E014D"/>
    <w:rsid w:val="004E26DD"/>
    <w:rsid w:val="004E3CB6"/>
    <w:rsid w:val="004E5B00"/>
    <w:rsid w:val="004E5BF0"/>
    <w:rsid w:val="004E5E1F"/>
    <w:rsid w:val="004E7B74"/>
    <w:rsid w:val="004E7BA1"/>
    <w:rsid w:val="004F1643"/>
    <w:rsid w:val="004F24E3"/>
    <w:rsid w:val="004F5895"/>
    <w:rsid w:val="005000EC"/>
    <w:rsid w:val="00505C9B"/>
    <w:rsid w:val="005110DF"/>
    <w:rsid w:val="0051132F"/>
    <w:rsid w:val="005142A3"/>
    <w:rsid w:val="00516409"/>
    <w:rsid w:val="00516F43"/>
    <w:rsid w:val="005243BA"/>
    <w:rsid w:val="0053075E"/>
    <w:rsid w:val="00537083"/>
    <w:rsid w:val="005376F1"/>
    <w:rsid w:val="00542370"/>
    <w:rsid w:val="00545166"/>
    <w:rsid w:val="005469B3"/>
    <w:rsid w:val="005532D8"/>
    <w:rsid w:val="00553E46"/>
    <w:rsid w:val="00556EF5"/>
    <w:rsid w:val="005600E1"/>
    <w:rsid w:val="005640C4"/>
    <w:rsid w:val="00573162"/>
    <w:rsid w:val="0057518E"/>
    <w:rsid w:val="00577174"/>
    <w:rsid w:val="005771FD"/>
    <w:rsid w:val="00584228"/>
    <w:rsid w:val="005909C6"/>
    <w:rsid w:val="005927CE"/>
    <w:rsid w:val="00594253"/>
    <w:rsid w:val="005A0240"/>
    <w:rsid w:val="005A10DF"/>
    <w:rsid w:val="005A63C7"/>
    <w:rsid w:val="005B16A9"/>
    <w:rsid w:val="005B5FC4"/>
    <w:rsid w:val="005C05B4"/>
    <w:rsid w:val="005C14A3"/>
    <w:rsid w:val="005C1A96"/>
    <w:rsid w:val="005C34C9"/>
    <w:rsid w:val="005C4601"/>
    <w:rsid w:val="005C5C62"/>
    <w:rsid w:val="005D0368"/>
    <w:rsid w:val="005D0924"/>
    <w:rsid w:val="005D635F"/>
    <w:rsid w:val="005D6788"/>
    <w:rsid w:val="005D6CE4"/>
    <w:rsid w:val="005E4ED2"/>
    <w:rsid w:val="005E7E32"/>
    <w:rsid w:val="005F1DB7"/>
    <w:rsid w:val="005F3DAB"/>
    <w:rsid w:val="005F64B9"/>
    <w:rsid w:val="006023E3"/>
    <w:rsid w:val="00604253"/>
    <w:rsid w:val="00605E5E"/>
    <w:rsid w:val="00606D8B"/>
    <w:rsid w:val="0061362B"/>
    <w:rsid w:val="0061369F"/>
    <w:rsid w:val="0061484C"/>
    <w:rsid w:val="006153A4"/>
    <w:rsid w:val="0061541F"/>
    <w:rsid w:val="0062450D"/>
    <w:rsid w:val="00626507"/>
    <w:rsid w:val="00627186"/>
    <w:rsid w:val="006312B4"/>
    <w:rsid w:val="00634B2E"/>
    <w:rsid w:val="00642F0C"/>
    <w:rsid w:val="00643E22"/>
    <w:rsid w:val="00646D2D"/>
    <w:rsid w:val="00653513"/>
    <w:rsid w:val="00655D44"/>
    <w:rsid w:val="00656CDE"/>
    <w:rsid w:val="0066209A"/>
    <w:rsid w:val="006679A0"/>
    <w:rsid w:val="0067090C"/>
    <w:rsid w:val="006749CD"/>
    <w:rsid w:val="00676199"/>
    <w:rsid w:val="0068037C"/>
    <w:rsid w:val="00682B32"/>
    <w:rsid w:val="0068618D"/>
    <w:rsid w:val="006901A3"/>
    <w:rsid w:val="00692897"/>
    <w:rsid w:val="006A7CE4"/>
    <w:rsid w:val="006B064D"/>
    <w:rsid w:val="006B1AC4"/>
    <w:rsid w:val="006B2270"/>
    <w:rsid w:val="006B36DF"/>
    <w:rsid w:val="006B42B9"/>
    <w:rsid w:val="006B4F87"/>
    <w:rsid w:val="006B6D9C"/>
    <w:rsid w:val="006B78D2"/>
    <w:rsid w:val="006C147A"/>
    <w:rsid w:val="006C1B24"/>
    <w:rsid w:val="006D27F0"/>
    <w:rsid w:val="006D29DE"/>
    <w:rsid w:val="006D5319"/>
    <w:rsid w:val="006E6485"/>
    <w:rsid w:val="006F026D"/>
    <w:rsid w:val="006F1F3A"/>
    <w:rsid w:val="006F3355"/>
    <w:rsid w:val="006F45DD"/>
    <w:rsid w:val="006F622B"/>
    <w:rsid w:val="00702D04"/>
    <w:rsid w:val="00710EDE"/>
    <w:rsid w:val="0071254D"/>
    <w:rsid w:val="007152C6"/>
    <w:rsid w:val="00716529"/>
    <w:rsid w:val="00721464"/>
    <w:rsid w:val="007243E5"/>
    <w:rsid w:val="0072627A"/>
    <w:rsid w:val="00730D7F"/>
    <w:rsid w:val="007317C9"/>
    <w:rsid w:val="00733CEB"/>
    <w:rsid w:val="00734D19"/>
    <w:rsid w:val="00736541"/>
    <w:rsid w:val="0073688A"/>
    <w:rsid w:val="007379B3"/>
    <w:rsid w:val="007404CE"/>
    <w:rsid w:val="00743AE8"/>
    <w:rsid w:val="00744854"/>
    <w:rsid w:val="007448CE"/>
    <w:rsid w:val="00745CC8"/>
    <w:rsid w:val="007466D8"/>
    <w:rsid w:val="00747D88"/>
    <w:rsid w:val="007507E0"/>
    <w:rsid w:val="007508FB"/>
    <w:rsid w:val="007517B7"/>
    <w:rsid w:val="00752B46"/>
    <w:rsid w:val="00754703"/>
    <w:rsid w:val="0075671D"/>
    <w:rsid w:val="00757FA3"/>
    <w:rsid w:val="00770DB6"/>
    <w:rsid w:val="00773277"/>
    <w:rsid w:val="00773E48"/>
    <w:rsid w:val="00777A75"/>
    <w:rsid w:val="00782DF1"/>
    <w:rsid w:val="00797C72"/>
    <w:rsid w:val="007A1B0F"/>
    <w:rsid w:val="007A6DFE"/>
    <w:rsid w:val="007C2D7E"/>
    <w:rsid w:val="007C405F"/>
    <w:rsid w:val="007C41AA"/>
    <w:rsid w:val="007C41F7"/>
    <w:rsid w:val="007C76EF"/>
    <w:rsid w:val="007C7B3B"/>
    <w:rsid w:val="007D0516"/>
    <w:rsid w:val="007D0D67"/>
    <w:rsid w:val="007D14B7"/>
    <w:rsid w:val="007D45DC"/>
    <w:rsid w:val="007D632B"/>
    <w:rsid w:val="007D7D45"/>
    <w:rsid w:val="007E3A9E"/>
    <w:rsid w:val="007E4672"/>
    <w:rsid w:val="007E497D"/>
    <w:rsid w:val="007F1CEA"/>
    <w:rsid w:val="007F345D"/>
    <w:rsid w:val="00801CB6"/>
    <w:rsid w:val="00804AE6"/>
    <w:rsid w:val="00810851"/>
    <w:rsid w:val="00815633"/>
    <w:rsid w:val="00817860"/>
    <w:rsid w:val="008218FE"/>
    <w:rsid w:val="0083412C"/>
    <w:rsid w:val="00840B7B"/>
    <w:rsid w:val="00842259"/>
    <w:rsid w:val="008422E0"/>
    <w:rsid w:val="00844CFB"/>
    <w:rsid w:val="008451BD"/>
    <w:rsid w:val="00846C7D"/>
    <w:rsid w:val="00850D26"/>
    <w:rsid w:val="00852326"/>
    <w:rsid w:val="008565CF"/>
    <w:rsid w:val="008602C0"/>
    <w:rsid w:val="0086090A"/>
    <w:rsid w:val="00860DFE"/>
    <w:rsid w:val="00860FB7"/>
    <w:rsid w:val="0086142A"/>
    <w:rsid w:val="00864C28"/>
    <w:rsid w:val="00866C9D"/>
    <w:rsid w:val="008724AA"/>
    <w:rsid w:val="0087632B"/>
    <w:rsid w:val="00881859"/>
    <w:rsid w:val="00885AF2"/>
    <w:rsid w:val="0089043F"/>
    <w:rsid w:val="00890E6C"/>
    <w:rsid w:val="008912F6"/>
    <w:rsid w:val="00891AB2"/>
    <w:rsid w:val="008A0911"/>
    <w:rsid w:val="008A459E"/>
    <w:rsid w:val="008A7D42"/>
    <w:rsid w:val="008B01D1"/>
    <w:rsid w:val="008B0F7F"/>
    <w:rsid w:val="008B60CB"/>
    <w:rsid w:val="008B61A9"/>
    <w:rsid w:val="008C00AA"/>
    <w:rsid w:val="008C0A6B"/>
    <w:rsid w:val="008C0D76"/>
    <w:rsid w:val="008C2EB9"/>
    <w:rsid w:val="008C3FDE"/>
    <w:rsid w:val="008C4B35"/>
    <w:rsid w:val="008C4FF7"/>
    <w:rsid w:val="008C7877"/>
    <w:rsid w:val="008C7D3B"/>
    <w:rsid w:val="008D26B9"/>
    <w:rsid w:val="008D5226"/>
    <w:rsid w:val="008D5A51"/>
    <w:rsid w:val="008D6BC3"/>
    <w:rsid w:val="008E45A3"/>
    <w:rsid w:val="008E6371"/>
    <w:rsid w:val="008F18A8"/>
    <w:rsid w:val="008F3F96"/>
    <w:rsid w:val="00900514"/>
    <w:rsid w:val="009026A1"/>
    <w:rsid w:val="00903795"/>
    <w:rsid w:val="00906751"/>
    <w:rsid w:val="00907B1B"/>
    <w:rsid w:val="00914605"/>
    <w:rsid w:val="00922B05"/>
    <w:rsid w:val="009251F6"/>
    <w:rsid w:val="00927779"/>
    <w:rsid w:val="009313A4"/>
    <w:rsid w:val="0093375E"/>
    <w:rsid w:val="00936F49"/>
    <w:rsid w:val="0093713F"/>
    <w:rsid w:val="00950F4F"/>
    <w:rsid w:val="00951CF3"/>
    <w:rsid w:val="0095372D"/>
    <w:rsid w:val="00953996"/>
    <w:rsid w:val="00954F30"/>
    <w:rsid w:val="009557F8"/>
    <w:rsid w:val="0095636C"/>
    <w:rsid w:val="0096121D"/>
    <w:rsid w:val="0096191D"/>
    <w:rsid w:val="0097333A"/>
    <w:rsid w:val="00974261"/>
    <w:rsid w:val="009756CC"/>
    <w:rsid w:val="00976E63"/>
    <w:rsid w:val="00977557"/>
    <w:rsid w:val="009817C7"/>
    <w:rsid w:val="00983D8F"/>
    <w:rsid w:val="00987950"/>
    <w:rsid w:val="00987DE9"/>
    <w:rsid w:val="00992591"/>
    <w:rsid w:val="00995D7E"/>
    <w:rsid w:val="009A287D"/>
    <w:rsid w:val="009A3364"/>
    <w:rsid w:val="009A576F"/>
    <w:rsid w:val="009A7240"/>
    <w:rsid w:val="009B0754"/>
    <w:rsid w:val="009B1F67"/>
    <w:rsid w:val="009B33AC"/>
    <w:rsid w:val="009C59DD"/>
    <w:rsid w:val="009C7D1C"/>
    <w:rsid w:val="009D31C7"/>
    <w:rsid w:val="009D3AFC"/>
    <w:rsid w:val="009D3EA9"/>
    <w:rsid w:val="009D7332"/>
    <w:rsid w:val="009E15C3"/>
    <w:rsid w:val="009E6487"/>
    <w:rsid w:val="009E77A2"/>
    <w:rsid w:val="009E7F78"/>
    <w:rsid w:val="009F3CE6"/>
    <w:rsid w:val="009F62F7"/>
    <w:rsid w:val="009F7B12"/>
    <w:rsid w:val="00A036A1"/>
    <w:rsid w:val="00A04703"/>
    <w:rsid w:val="00A062E3"/>
    <w:rsid w:val="00A067A2"/>
    <w:rsid w:val="00A06C8F"/>
    <w:rsid w:val="00A11B37"/>
    <w:rsid w:val="00A128F4"/>
    <w:rsid w:val="00A13F3E"/>
    <w:rsid w:val="00A163A3"/>
    <w:rsid w:val="00A2239C"/>
    <w:rsid w:val="00A22DE7"/>
    <w:rsid w:val="00A26058"/>
    <w:rsid w:val="00A30EAC"/>
    <w:rsid w:val="00A3335A"/>
    <w:rsid w:val="00A342FD"/>
    <w:rsid w:val="00A3545A"/>
    <w:rsid w:val="00A4189E"/>
    <w:rsid w:val="00A47421"/>
    <w:rsid w:val="00A4769D"/>
    <w:rsid w:val="00A5041A"/>
    <w:rsid w:val="00A5239E"/>
    <w:rsid w:val="00A5674B"/>
    <w:rsid w:val="00A60FAA"/>
    <w:rsid w:val="00A62BD7"/>
    <w:rsid w:val="00A65102"/>
    <w:rsid w:val="00A66A2E"/>
    <w:rsid w:val="00A67196"/>
    <w:rsid w:val="00A74837"/>
    <w:rsid w:val="00A801FB"/>
    <w:rsid w:val="00A83F3D"/>
    <w:rsid w:val="00A84396"/>
    <w:rsid w:val="00A912A8"/>
    <w:rsid w:val="00A91C4E"/>
    <w:rsid w:val="00A930C5"/>
    <w:rsid w:val="00AB0B82"/>
    <w:rsid w:val="00AB10CE"/>
    <w:rsid w:val="00AB19E6"/>
    <w:rsid w:val="00AB37FE"/>
    <w:rsid w:val="00AB3FA3"/>
    <w:rsid w:val="00AB4ADD"/>
    <w:rsid w:val="00AC1647"/>
    <w:rsid w:val="00AC3CC8"/>
    <w:rsid w:val="00AC4B4E"/>
    <w:rsid w:val="00AC5312"/>
    <w:rsid w:val="00AD01AA"/>
    <w:rsid w:val="00AD02EB"/>
    <w:rsid w:val="00AD2277"/>
    <w:rsid w:val="00AD4409"/>
    <w:rsid w:val="00AD656E"/>
    <w:rsid w:val="00AE0143"/>
    <w:rsid w:val="00AE2FEA"/>
    <w:rsid w:val="00AE5A59"/>
    <w:rsid w:val="00AE6B9A"/>
    <w:rsid w:val="00AF1690"/>
    <w:rsid w:val="00AF5DDC"/>
    <w:rsid w:val="00B04642"/>
    <w:rsid w:val="00B0657F"/>
    <w:rsid w:val="00B17F59"/>
    <w:rsid w:val="00B20803"/>
    <w:rsid w:val="00B2345B"/>
    <w:rsid w:val="00B2552D"/>
    <w:rsid w:val="00B35F5B"/>
    <w:rsid w:val="00B4018C"/>
    <w:rsid w:val="00B41C6F"/>
    <w:rsid w:val="00B42D03"/>
    <w:rsid w:val="00B43F47"/>
    <w:rsid w:val="00B442AC"/>
    <w:rsid w:val="00B46B2A"/>
    <w:rsid w:val="00B630AC"/>
    <w:rsid w:val="00B635B1"/>
    <w:rsid w:val="00B639E8"/>
    <w:rsid w:val="00B64576"/>
    <w:rsid w:val="00B669D3"/>
    <w:rsid w:val="00B73835"/>
    <w:rsid w:val="00B7555A"/>
    <w:rsid w:val="00B75B16"/>
    <w:rsid w:val="00B940E7"/>
    <w:rsid w:val="00B94319"/>
    <w:rsid w:val="00BA0BC2"/>
    <w:rsid w:val="00BA5737"/>
    <w:rsid w:val="00BA5E36"/>
    <w:rsid w:val="00BB12A1"/>
    <w:rsid w:val="00BB2FA0"/>
    <w:rsid w:val="00BB7F18"/>
    <w:rsid w:val="00BC502C"/>
    <w:rsid w:val="00BD4675"/>
    <w:rsid w:val="00BD5F09"/>
    <w:rsid w:val="00BD622C"/>
    <w:rsid w:val="00BE59E7"/>
    <w:rsid w:val="00BF3706"/>
    <w:rsid w:val="00BF5C6A"/>
    <w:rsid w:val="00C00944"/>
    <w:rsid w:val="00C00E5E"/>
    <w:rsid w:val="00C072C2"/>
    <w:rsid w:val="00C1116D"/>
    <w:rsid w:val="00C114D6"/>
    <w:rsid w:val="00C1374E"/>
    <w:rsid w:val="00C13AAB"/>
    <w:rsid w:val="00C156DF"/>
    <w:rsid w:val="00C16CA9"/>
    <w:rsid w:val="00C17DA8"/>
    <w:rsid w:val="00C2799C"/>
    <w:rsid w:val="00C37A10"/>
    <w:rsid w:val="00C46960"/>
    <w:rsid w:val="00C506E7"/>
    <w:rsid w:val="00C506EF"/>
    <w:rsid w:val="00C52904"/>
    <w:rsid w:val="00C52BA6"/>
    <w:rsid w:val="00C6740C"/>
    <w:rsid w:val="00C731DA"/>
    <w:rsid w:val="00C753D0"/>
    <w:rsid w:val="00C7673D"/>
    <w:rsid w:val="00C7721F"/>
    <w:rsid w:val="00C77D3A"/>
    <w:rsid w:val="00C83411"/>
    <w:rsid w:val="00C84904"/>
    <w:rsid w:val="00C860B1"/>
    <w:rsid w:val="00C87CBF"/>
    <w:rsid w:val="00C911FE"/>
    <w:rsid w:val="00C91EA7"/>
    <w:rsid w:val="00C95BD9"/>
    <w:rsid w:val="00C96C71"/>
    <w:rsid w:val="00CA0C5D"/>
    <w:rsid w:val="00CA439C"/>
    <w:rsid w:val="00CA44DF"/>
    <w:rsid w:val="00CA791D"/>
    <w:rsid w:val="00CB31EC"/>
    <w:rsid w:val="00CB678A"/>
    <w:rsid w:val="00CC33C7"/>
    <w:rsid w:val="00CC5F6E"/>
    <w:rsid w:val="00CD04F3"/>
    <w:rsid w:val="00CD145B"/>
    <w:rsid w:val="00CD19E7"/>
    <w:rsid w:val="00CD1E2E"/>
    <w:rsid w:val="00CD4327"/>
    <w:rsid w:val="00CD46F6"/>
    <w:rsid w:val="00CD5557"/>
    <w:rsid w:val="00CD6EF8"/>
    <w:rsid w:val="00CE0CA1"/>
    <w:rsid w:val="00CE106C"/>
    <w:rsid w:val="00CE234D"/>
    <w:rsid w:val="00CE2407"/>
    <w:rsid w:val="00CE66F5"/>
    <w:rsid w:val="00CE7D32"/>
    <w:rsid w:val="00CF1F08"/>
    <w:rsid w:val="00CF4B91"/>
    <w:rsid w:val="00CF6847"/>
    <w:rsid w:val="00D03ACC"/>
    <w:rsid w:val="00D10844"/>
    <w:rsid w:val="00D143E6"/>
    <w:rsid w:val="00D14850"/>
    <w:rsid w:val="00D14AD3"/>
    <w:rsid w:val="00D15454"/>
    <w:rsid w:val="00D2294B"/>
    <w:rsid w:val="00D31D36"/>
    <w:rsid w:val="00D3221A"/>
    <w:rsid w:val="00D32BF6"/>
    <w:rsid w:val="00D34FA2"/>
    <w:rsid w:val="00D354AE"/>
    <w:rsid w:val="00D42329"/>
    <w:rsid w:val="00D4249A"/>
    <w:rsid w:val="00D42CFD"/>
    <w:rsid w:val="00D45F67"/>
    <w:rsid w:val="00D51EBD"/>
    <w:rsid w:val="00D52965"/>
    <w:rsid w:val="00D52AA3"/>
    <w:rsid w:val="00D52EDC"/>
    <w:rsid w:val="00D534BC"/>
    <w:rsid w:val="00D571F9"/>
    <w:rsid w:val="00D62723"/>
    <w:rsid w:val="00D702E7"/>
    <w:rsid w:val="00D72A92"/>
    <w:rsid w:val="00D76E0C"/>
    <w:rsid w:val="00D83977"/>
    <w:rsid w:val="00D83A3D"/>
    <w:rsid w:val="00D8413F"/>
    <w:rsid w:val="00D869AC"/>
    <w:rsid w:val="00D87DF2"/>
    <w:rsid w:val="00DB29A7"/>
    <w:rsid w:val="00DC38F3"/>
    <w:rsid w:val="00DD305D"/>
    <w:rsid w:val="00DD3972"/>
    <w:rsid w:val="00DF0B0D"/>
    <w:rsid w:val="00DF6306"/>
    <w:rsid w:val="00DF6962"/>
    <w:rsid w:val="00DF71E4"/>
    <w:rsid w:val="00E00329"/>
    <w:rsid w:val="00E0452E"/>
    <w:rsid w:val="00E04E7C"/>
    <w:rsid w:val="00E052A1"/>
    <w:rsid w:val="00E12A4F"/>
    <w:rsid w:val="00E14DE3"/>
    <w:rsid w:val="00E156B9"/>
    <w:rsid w:val="00E2580F"/>
    <w:rsid w:val="00E31880"/>
    <w:rsid w:val="00E31D04"/>
    <w:rsid w:val="00E327EB"/>
    <w:rsid w:val="00E32FB8"/>
    <w:rsid w:val="00E34157"/>
    <w:rsid w:val="00E34C64"/>
    <w:rsid w:val="00E354D3"/>
    <w:rsid w:val="00E35600"/>
    <w:rsid w:val="00E44047"/>
    <w:rsid w:val="00E450AF"/>
    <w:rsid w:val="00E466DB"/>
    <w:rsid w:val="00E512EA"/>
    <w:rsid w:val="00E5135A"/>
    <w:rsid w:val="00E52CE6"/>
    <w:rsid w:val="00E55E38"/>
    <w:rsid w:val="00E62A70"/>
    <w:rsid w:val="00E65F80"/>
    <w:rsid w:val="00E679BA"/>
    <w:rsid w:val="00E715CC"/>
    <w:rsid w:val="00E72E05"/>
    <w:rsid w:val="00E75340"/>
    <w:rsid w:val="00E814F8"/>
    <w:rsid w:val="00E8472A"/>
    <w:rsid w:val="00E92D5F"/>
    <w:rsid w:val="00E9331F"/>
    <w:rsid w:val="00E94664"/>
    <w:rsid w:val="00E94D4B"/>
    <w:rsid w:val="00E95697"/>
    <w:rsid w:val="00E96C43"/>
    <w:rsid w:val="00EA12EF"/>
    <w:rsid w:val="00EA1C3A"/>
    <w:rsid w:val="00EA60CD"/>
    <w:rsid w:val="00EB0A8B"/>
    <w:rsid w:val="00EB1687"/>
    <w:rsid w:val="00EB4537"/>
    <w:rsid w:val="00EB644F"/>
    <w:rsid w:val="00EB680B"/>
    <w:rsid w:val="00EB74CB"/>
    <w:rsid w:val="00EC1EF4"/>
    <w:rsid w:val="00EC258C"/>
    <w:rsid w:val="00EC25C5"/>
    <w:rsid w:val="00ED24F5"/>
    <w:rsid w:val="00ED3CA9"/>
    <w:rsid w:val="00ED5BE8"/>
    <w:rsid w:val="00EE31A5"/>
    <w:rsid w:val="00EF1B9E"/>
    <w:rsid w:val="00F0030D"/>
    <w:rsid w:val="00F0381A"/>
    <w:rsid w:val="00F0460A"/>
    <w:rsid w:val="00F066D6"/>
    <w:rsid w:val="00F07EDC"/>
    <w:rsid w:val="00F17206"/>
    <w:rsid w:val="00F20636"/>
    <w:rsid w:val="00F21C84"/>
    <w:rsid w:val="00F2629B"/>
    <w:rsid w:val="00F26F21"/>
    <w:rsid w:val="00F27C8E"/>
    <w:rsid w:val="00F31B69"/>
    <w:rsid w:val="00F34DE5"/>
    <w:rsid w:val="00F37E4B"/>
    <w:rsid w:val="00F47714"/>
    <w:rsid w:val="00F51319"/>
    <w:rsid w:val="00F532BB"/>
    <w:rsid w:val="00F5464F"/>
    <w:rsid w:val="00F54CB7"/>
    <w:rsid w:val="00F57AEF"/>
    <w:rsid w:val="00F60422"/>
    <w:rsid w:val="00F62E35"/>
    <w:rsid w:val="00F64A92"/>
    <w:rsid w:val="00F65535"/>
    <w:rsid w:val="00F7585D"/>
    <w:rsid w:val="00F82AA9"/>
    <w:rsid w:val="00F906CA"/>
    <w:rsid w:val="00F954F6"/>
    <w:rsid w:val="00F9636A"/>
    <w:rsid w:val="00FA39CC"/>
    <w:rsid w:val="00FA4762"/>
    <w:rsid w:val="00FA5299"/>
    <w:rsid w:val="00FA6760"/>
    <w:rsid w:val="00FB03DA"/>
    <w:rsid w:val="00FB1842"/>
    <w:rsid w:val="00FB54E3"/>
    <w:rsid w:val="00FC2BF1"/>
    <w:rsid w:val="00FD57BE"/>
    <w:rsid w:val="00FD6BE3"/>
    <w:rsid w:val="00FE12CF"/>
    <w:rsid w:val="00FE43E2"/>
    <w:rsid w:val="00FF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66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annotation text"/>
    <w:basedOn w:val="a"/>
    <w:link w:val="Char"/>
    <w:uiPriority w:val="99"/>
    <w:semiHidden/>
    <w:unhideWhenUsed/>
  </w:style>
  <w:style w:type="character" w:customStyle="1" w:styleId="Char">
    <w:name w:val="메모 텍스트 Char"/>
    <w:basedOn w:val="a0"/>
    <w:link w:val="a5"/>
    <w:uiPriority w:val="99"/>
    <w:semiHidden/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Balloon Text"/>
    <w:basedOn w:val="a"/>
    <w:link w:val="Char0"/>
    <w:uiPriority w:val="99"/>
    <w:semiHidden/>
    <w:unhideWhenUsed/>
    <w:rsid w:val="005600E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5600E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D092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0924"/>
    <w:rPr>
      <w:noProof/>
    </w:rPr>
  </w:style>
  <w:style w:type="paragraph" w:customStyle="1" w:styleId="EndNoteBibliography">
    <w:name w:val="EndNote Bibliography"/>
    <w:basedOn w:val="a"/>
    <w:link w:val="EndNoteBibliographyChar"/>
    <w:rsid w:val="005D0924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D0924"/>
    <w:rPr>
      <w:noProof/>
    </w:rPr>
  </w:style>
  <w:style w:type="paragraph" w:styleId="a8">
    <w:name w:val="header"/>
    <w:basedOn w:val="a"/>
    <w:link w:val="Char1"/>
    <w:uiPriority w:val="99"/>
    <w:unhideWhenUsed/>
    <w:rsid w:val="006B064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6B064D"/>
  </w:style>
  <w:style w:type="paragraph" w:styleId="a9">
    <w:name w:val="footer"/>
    <w:basedOn w:val="a"/>
    <w:link w:val="Char2"/>
    <w:uiPriority w:val="99"/>
    <w:unhideWhenUsed/>
    <w:rsid w:val="006B064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6B064D"/>
  </w:style>
  <w:style w:type="paragraph" w:styleId="aa">
    <w:name w:val="annotation subject"/>
    <w:basedOn w:val="a5"/>
    <w:next w:val="a5"/>
    <w:link w:val="Char3"/>
    <w:uiPriority w:val="99"/>
    <w:semiHidden/>
    <w:unhideWhenUsed/>
    <w:rsid w:val="00427BE9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427BE9"/>
    <w:rPr>
      <w:b/>
      <w:bCs/>
    </w:rPr>
  </w:style>
  <w:style w:type="paragraph" w:styleId="ab">
    <w:name w:val="Revision"/>
    <w:hidden/>
    <w:uiPriority w:val="99"/>
    <w:semiHidden/>
    <w:rsid w:val="00936F49"/>
  </w:style>
  <w:style w:type="character" w:customStyle="1" w:styleId="element-citation">
    <w:name w:val="element-citation"/>
    <w:basedOn w:val="a0"/>
    <w:rsid w:val="000D1BE7"/>
  </w:style>
  <w:style w:type="character" w:customStyle="1" w:styleId="ref-journal">
    <w:name w:val="ref-journal"/>
    <w:basedOn w:val="a0"/>
    <w:rsid w:val="000D1BE7"/>
  </w:style>
  <w:style w:type="character" w:customStyle="1" w:styleId="ref-vol">
    <w:name w:val="ref-vol"/>
    <w:basedOn w:val="a0"/>
    <w:rsid w:val="000D1BE7"/>
  </w:style>
  <w:style w:type="character" w:styleId="ac">
    <w:name w:val="Hyperlink"/>
    <w:basedOn w:val="a0"/>
    <w:uiPriority w:val="99"/>
    <w:semiHidden/>
    <w:unhideWhenUsed/>
    <w:rsid w:val="000D1BE7"/>
    <w:rPr>
      <w:color w:val="0000FF"/>
      <w:u w:val="single"/>
    </w:rPr>
  </w:style>
  <w:style w:type="character" w:customStyle="1" w:styleId="nowrap">
    <w:name w:val="nowrap"/>
    <w:basedOn w:val="a0"/>
    <w:rsid w:val="000D1BE7"/>
  </w:style>
  <w:style w:type="character" w:styleId="ad">
    <w:name w:val="line number"/>
    <w:basedOn w:val="a0"/>
    <w:uiPriority w:val="99"/>
    <w:semiHidden/>
    <w:unhideWhenUsed/>
    <w:rsid w:val="00734D19"/>
  </w:style>
  <w:style w:type="table" w:customStyle="1" w:styleId="21">
    <w:name w:val="일반 표 21"/>
    <w:basedOn w:val="a1"/>
    <w:uiPriority w:val="42"/>
    <w:rsid w:val="009742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e">
    <w:name w:val="Table Grid"/>
    <w:basedOn w:val="a1"/>
    <w:uiPriority w:val="39"/>
    <w:rsid w:val="00A33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1D46CD"/>
    <w:rPr>
      <w:b/>
      <w:bCs/>
    </w:rPr>
  </w:style>
  <w:style w:type="table" w:styleId="2-6">
    <w:name w:val="Medium Shading 2 Accent 6"/>
    <w:basedOn w:val="a1"/>
    <w:uiPriority w:val="64"/>
    <w:rsid w:val="003251D1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0">
    <w:name w:val="Normal (Web)"/>
    <w:basedOn w:val="a"/>
    <w:uiPriority w:val="99"/>
    <w:semiHidden/>
    <w:unhideWhenUsed/>
    <w:rsid w:val="00E9331F"/>
    <w:pPr>
      <w:spacing w:before="100" w:beforeAutospacing="1" w:after="100" w:afterAutospacing="1"/>
    </w:pPr>
    <w:rPr>
      <w:rFonts w:ascii="굴림" w:eastAsia="굴림" w:hAnsi="굴림" w:cs="굴림"/>
      <w:sz w:val="24"/>
      <w:szCs w:val="24"/>
    </w:rPr>
  </w:style>
  <w:style w:type="table" w:customStyle="1" w:styleId="-11">
    <w:name w:val="옅은 음영 - 강조색 11"/>
    <w:basedOn w:val="a1"/>
    <w:next w:val="-1"/>
    <w:uiPriority w:val="60"/>
    <w:rsid w:val="00100353"/>
    <w:pPr>
      <w:jc w:val="both"/>
    </w:pPr>
    <w:rPr>
      <w:rFonts w:asciiTheme="minorHAnsi" w:eastAsiaTheme="minorEastAsia" w:hAnsiTheme="minorHAnsi" w:cstheme="minorBidi"/>
      <w:color w:val="365F91"/>
      <w:kern w:val="2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-1">
    <w:name w:val="Light Shading Accent 1"/>
    <w:basedOn w:val="a1"/>
    <w:uiPriority w:val="60"/>
    <w:rsid w:val="0010035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0">
    <w:name w:val="표 구분선1"/>
    <w:basedOn w:val="a1"/>
    <w:next w:val="ae"/>
    <w:uiPriority w:val="59"/>
    <w:rsid w:val="00A13F3E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-Accent51">
    <w:name w:val="List Table 6 Colorful - Accent 51"/>
    <w:basedOn w:val="a1"/>
    <w:uiPriority w:val="51"/>
    <w:rsid w:val="005927C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7Colorful-Accent51">
    <w:name w:val="List Table 7 Colorful - Accent 51"/>
    <w:basedOn w:val="a1"/>
    <w:uiPriority w:val="52"/>
    <w:rsid w:val="005927CE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-Accent41">
    <w:name w:val="List Table 1 Light - Accent 41"/>
    <w:basedOn w:val="a1"/>
    <w:uiPriority w:val="46"/>
    <w:rsid w:val="005927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GridLight1">
    <w:name w:val="Table Grid Light1"/>
    <w:basedOn w:val="a1"/>
    <w:uiPriority w:val="40"/>
    <w:rsid w:val="005927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a1"/>
    <w:uiPriority w:val="42"/>
    <w:rsid w:val="004850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1">
    <w:name w:val="List Paragraph"/>
    <w:basedOn w:val="a"/>
    <w:uiPriority w:val="34"/>
    <w:qFormat/>
    <w:rsid w:val="004D135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8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0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04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613215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927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257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365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607181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731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3553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963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80757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96981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23507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16935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637933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77265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37479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65324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561371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14618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4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2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62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67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35612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655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698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6447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150250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2587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0454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603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55442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17386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4155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00552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11064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78490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33959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30884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578709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55726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9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7-16T00:17:00Z</dcterms:created>
  <dcterms:modified xsi:type="dcterms:W3CDTF">2026-01-07T10:57:00Z</dcterms:modified>
</cp:coreProperties>
</file>